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A74" w:rsidRPr="00AA170B" w:rsidRDefault="005C6884" w:rsidP="00225D3A">
      <w:pPr>
        <w:spacing w:line="480" w:lineRule="auto"/>
        <w:ind w:firstLine="720"/>
        <w:jc w:val="both"/>
        <w:rPr>
          <w:rFonts w:ascii="Times New Roman" w:hAnsi="Times New Roman"/>
        </w:rPr>
      </w:pPr>
      <w:r w:rsidRPr="00AA170B">
        <w:rPr>
          <w:rFonts w:ascii="Times New Roman" w:hAnsi="Times New Roman"/>
        </w:rPr>
        <w:t>Our wh</w:t>
      </w:r>
      <w:bookmarkStart w:id="0" w:name="_GoBack"/>
      <w:bookmarkEnd w:id="0"/>
      <w:r w:rsidRPr="00AA170B">
        <w:rPr>
          <w:rFonts w:ascii="Times New Roman" w:hAnsi="Times New Roman"/>
        </w:rPr>
        <w:t xml:space="preserve">ole-brain analysis was performed in an identical way to that of the ROI analysis, with the exception of the masks. </w:t>
      </w:r>
      <w:r w:rsidR="00992A74" w:rsidRPr="00AA170B">
        <w:rPr>
          <w:rFonts w:ascii="Times New Roman" w:hAnsi="Times New Roman"/>
        </w:rPr>
        <w:t>Similar</w:t>
      </w:r>
      <w:r w:rsidR="00E75E5D">
        <w:rPr>
          <w:rFonts w:ascii="Times New Roman" w:hAnsi="Times New Roman"/>
        </w:rPr>
        <w:t>ly</w:t>
      </w:r>
      <w:r w:rsidR="00992A74" w:rsidRPr="00AA170B">
        <w:rPr>
          <w:rFonts w:ascii="Times New Roman" w:hAnsi="Times New Roman"/>
        </w:rPr>
        <w:t xml:space="preserve"> to our ROI analysis, we found no significant between-groups effects, </w:t>
      </w:r>
      <w:r w:rsidR="00E75E5D">
        <w:rPr>
          <w:rFonts w:ascii="Times New Roman" w:hAnsi="Times New Roman"/>
        </w:rPr>
        <w:t>therefore,</w:t>
      </w:r>
      <w:r w:rsidR="00E75E5D" w:rsidRPr="00AA170B">
        <w:rPr>
          <w:rFonts w:ascii="Times New Roman" w:hAnsi="Times New Roman"/>
        </w:rPr>
        <w:t xml:space="preserve"> </w:t>
      </w:r>
      <w:r w:rsidR="00992A74" w:rsidRPr="00AA170B">
        <w:rPr>
          <w:rFonts w:ascii="Times New Roman" w:hAnsi="Times New Roman"/>
        </w:rPr>
        <w:t xml:space="preserve">we collapsed the two groups together into one single group. Table </w:t>
      </w:r>
      <w:r w:rsidR="008E10DD">
        <w:rPr>
          <w:rFonts w:ascii="Times New Roman" w:hAnsi="Times New Roman"/>
        </w:rPr>
        <w:t>S1</w:t>
      </w:r>
      <w:r w:rsidR="008E10DD" w:rsidRPr="00AA170B">
        <w:rPr>
          <w:rFonts w:ascii="Times New Roman" w:hAnsi="Times New Roman"/>
        </w:rPr>
        <w:t xml:space="preserve"> </w:t>
      </w:r>
      <w:r w:rsidR="00992A74" w:rsidRPr="00AA170B">
        <w:rPr>
          <w:rFonts w:ascii="Times New Roman" w:hAnsi="Times New Roman"/>
        </w:rPr>
        <w:t xml:space="preserve">illustrates the significant activations per condition for the combined group. </w:t>
      </w:r>
    </w:p>
    <w:p w:rsidR="006B33EA" w:rsidRPr="00AA170B" w:rsidRDefault="006B33EA" w:rsidP="00225D3A">
      <w:pPr>
        <w:spacing w:line="480" w:lineRule="auto"/>
        <w:jc w:val="both"/>
        <w:rPr>
          <w:rFonts w:ascii="Times New Roman" w:hAnsi="Times New Roman"/>
        </w:rPr>
      </w:pPr>
      <w:r w:rsidRPr="00AA170B">
        <w:rPr>
          <w:rFonts w:ascii="Times New Roman" w:hAnsi="Times New Roman"/>
        </w:rPr>
        <w:tab/>
        <w:t>Similar</w:t>
      </w:r>
      <w:r w:rsidR="007F63EC">
        <w:rPr>
          <w:rFonts w:ascii="Times New Roman" w:hAnsi="Times New Roman"/>
        </w:rPr>
        <w:t>ly</w:t>
      </w:r>
      <w:r w:rsidRPr="00AA170B">
        <w:rPr>
          <w:rFonts w:ascii="Times New Roman" w:hAnsi="Times New Roman"/>
        </w:rPr>
        <w:t xml:space="preserve"> to our ROI analysis for the RM&gt;IM contrast</w:t>
      </w:r>
      <w:r w:rsidR="007F63EC">
        <w:rPr>
          <w:rFonts w:ascii="Times New Roman" w:hAnsi="Times New Roman"/>
        </w:rPr>
        <w:t>,</w:t>
      </w:r>
      <w:r w:rsidRPr="00AA170B">
        <w:rPr>
          <w:rFonts w:ascii="Times New Roman" w:hAnsi="Times New Roman"/>
        </w:rPr>
        <w:t xml:space="preserve"> we found significant activations in the LIFG and bilateral caudate nucleus. The right cerebellum did not emerge in this analysis; however, we found activation of the left cerebellum for the same contrast, suggesting bilateral involvement of the cerebellum in morphological processing. Interestingly, the whole brain analysis also gave us significant activations in areas such as the RIFG, bilateral occipital cortex, the left temporal lobe and the right </w:t>
      </w:r>
      <w:proofErr w:type="spellStart"/>
      <w:r w:rsidRPr="00AA170B">
        <w:rPr>
          <w:rFonts w:ascii="Times New Roman" w:hAnsi="Times New Roman"/>
        </w:rPr>
        <w:t>paracingulate</w:t>
      </w:r>
      <w:proofErr w:type="spellEnd"/>
      <w:r w:rsidRPr="00AA170B">
        <w:rPr>
          <w:rFonts w:ascii="Times New Roman" w:hAnsi="Times New Roman"/>
        </w:rPr>
        <w:t xml:space="preserve"> gyrus. </w:t>
      </w:r>
      <w:r w:rsidR="00436FF0" w:rsidRPr="00AA170B">
        <w:rPr>
          <w:rFonts w:ascii="Times New Roman" w:hAnsi="Times New Roman"/>
        </w:rPr>
        <w:t>These findings are not unusual in studies of morphological processing</w:t>
      </w:r>
      <w:r w:rsidR="00EA664E">
        <w:rPr>
          <w:rFonts w:ascii="Times New Roman" w:hAnsi="Times New Roman"/>
        </w:rPr>
        <w:t>;</w:t>
      </w:r>
      <w:r w:rsidR="00436FF0" w:rsidRPr="00AA170B">
        <w:rPr>
          <w:rFonts w:ascii="Times New Roman" w:hAnsi="Times New Roman"/>
        </w:rPr>
        <w:t xml:space="preserve"> for example, </w:t>
      </w:r>
      <w:r w:rsidR="00161C9E" w:rsidRPr="00AA170B">
        <w:rPr>
          <w:rFonts w:ascii="Times New Roman" w:hAnsi="Times New Roman"/>
        </w:rPr>
        <w:fldChar w:fldCharType="begin" w:fldLock="1"/>
      </w:r>
      <w:r w:rsidR="002929A1" w:rsidRPr="00AA170B">
        <w:rPr>
          <w:rFonts w:ascii="Times New Roman" w:hAnsi="Times New Roman"/>
        </w:rPr>
        <w:instrText>ADDIN CSL_CITATION { "citationItems" : [ { "id" : "ITEM-1", "itemData" : { "DOI" : "10.1016/j.neuropsychologia.2005.03.008", "ISSN" : "0028-3932", "PMID" : "16168736", "abstract" : "A prominent issue in cognitive neuroscience is whether language function is instantiated in the brain as a single undifferentiated process, or whether regions of relative specialisation can be demonstrated. The contrast between regular and irregular English verb inflection has been pivotal to this debate. Behavioural dissociations related to different lesion sites in brain-damaged patients suggest that processing regular and irregular past tenses involves different neural systems. Using event-related fMRI in a group of unimpaired young adults, we contrast processing of spoken regular and irregular past tense forms in a same-different judgement task, shown in earlier research with patients to engage left hemisphere language systems. An extensive fronto-temporal network, linking anterior cingulate (ACC), left inferior frontal cortex (LIFC) and bilateral superior temporal gyrus (STG), was preferentially activated for regularly inflected forms. Access to meaning from speech is supported by temporal cortex, but additional processing is required for forms that end in regular inflections, which differentially engage LIFC processes that support morpho-phonological segmentation and grammatical analysis.", "author" : [ { "dropping-particle" : "", "family" : "Tyler", "given" : "Lorraine K", "non-dropping-particle" : "", "parse-names" : false, "suffix" : "" }, { "dropping-particle" : "", "family" : "Stamatakis", "given" : "Emmanuel A", "non-dropping-particle" : "", "parse-names" : false, "suffix" : "" }, { "dropping-particle" : "", "family" : "Post", "given" : "Brechtje", "non-dropping-particle" : "", "parse-names" : false, "suffix" : "" }, { "dropping-particle" : "", "family" : "Randall", "given" : "Billi", "non-dropping-particle" : "", "parse-names" : false, "suffix" : "" }, { "dropping-particle" : "", "family" : "Marslen-Wilson", "given" : "William D.", "non-dropping-particle" : "", "parse-names" : false, "suffix" : "" } ], "container-title" : "Neuropsychologia", "id" : "ITEM-1", "issue" : "13", "issued" : { "date-parts" : [ [ "2005", "1" ] ] }, "page" : "1963-74", "title" : "Temporal and frontal systems in speech comprehension: an fMRI study of past tense processing.", "type" : "article-journal", "volume" : "43" }, "uris" : [ "http://www.mendeley.com/documents/?uuid=e720831c-df1e-40f6-a99d-442f03c14ce7" ] } ], "mendeley" : { "manualFormatting" : "Tyler and colleagues (2005)", "previouslyFormattedCitation" : "(Tyler, Stamatakis, Post, Randall, &amp; Marslen-Wilson, 2005)" }, "properties" : { "noteIndex" : 0 }, "schema" : "https://github.com/citation-style-language/schema/raw/master/csl-citation.json" }</w:instrText>
      </w:r>
      <w:r w:rsidR="00161C9E" w:rsidRPr="00AA170B">
        <w:rPr>
          <w:rFonts w:ascii="Times New Roman" w:hAnsi="Times New Roman"/>
        </w:rPr>
        <w:fldChar w:fldCharType="separate"/>
      </w:r>
      <w:r w:rsidR="00436FF0" w:rsidRPr="00AA170B">
        <w:rPr>
          <w:rFonts w:ascii="Times New Roman" w:hAnsi="Times New Roman"/>
          <w:noProof/>
        </w:rPr>
        <w:t>Tyler and colleagues (2005)</w:t>
      </w:r>
      <w:r w:rsidR="00161C9E" w:rsidRPr="00AA170B">
        <w:rPr>
          <w:rFonts w:ascii="Times New Roman" w:hAnsi="Times New Roman"/>
        </w:rPr>
        <w:fldChar w:fldCharType="end"/>
      </w:r>
      <w:r w:rsidR="00436FF0" w:rsidRPr="00AA170B">
        <w:rPr>
          <w:rFonts w:ascii="Times New Roman" w:hAnsi="Times New Roman"/>
        </w:rPr>
        <w:t xml:space="preserve"> reported activation of the bilateral temporal gyrus, the anterior cingulate, as well as parietal regions  for auditory processing of regular vs irregular past tense forms. </w:t>
      </w:r>
      <w:r w:rsidR="00E67D6D" w:rsidRPr="00AA170B">
        <w:rPr>
          <w:rFonts w:ascii="Times New Roman" w:hAnsi="Times New Roman"/>
        </w:rPr>
        <w:t xml:space="preserve">They suggested that processing of regular inflection engages an extensive </w:t>
      </w:r>
      <w:proofErr w:type="spellStart"/>
      <w:r w:rsidR="00E67D6D" w:rsidRPr="00AA170B">
        <w:rPr>
          <w:rFonts w:ascii="Times New Roman" w:hAnsi="Times New Roman"/>
        </w:rPr>
        <w:t>fronto</w:t>
      </w:r>
      <w:proofErr w:type="spellEnd"/>
      <w:r w:rsidR="00E67D6D" w:rsidRPr="00AA170B">
        <w:rPr>
          <w:rFonts w:ascii="Times New Roman" w:hAnsi="Times New Roman"/>
        </w:rPr>
        <w:t xml:space="preserve">-temporal network, compared to processing of irregular inflection. This interpretation is not incompatible </w:t>
      </w:r>
      <w:r w:rsidR="00EA664E">
        <w:rPr>
          <w:rFonts w:ascii="Times New Roman" w:hAnsi="Times New Roman"/>
        </w:rPr>
        <w:t>with</w:t>
      </w:r>
      <w:r w:rsidR="00EA664E" w:rsidRPr="00AA170B">
        <w:rPr>
          <w:rFonts w:ascii="Times New Roman" w:hAnsi="Times New Roman"/>
        </w:rPr>
        <w:t xml:space="preserve"> </w:t>
      </w:r>
      <w:r w:rsidR="00E67D6D" w:rsidRPr="00AA170B">
        <w:rPr>
          <w:rFonts w:ascii="Times New Roman" w:hAnsi="Times New Roman"/>
        </w:rPr>
        <w:t xml:space="preserve">our results, especially since we also </w:t>
      </w:r>
      <w:r w:rsidR="00EA664E">
        <w:rPr>
          <w:rFonts w:ascii="Times New Roman" w:hAnsi="Times New Roman"/>
        </w:rPr>
        <w:t>found</w:t>
      </w:r>
      <w:r w:rsidR="00EA664E" w:rsidRPr="00AA170B">
        <w:rPr>
          <w:rFonts w:ascii="Times New Roman" w:hAnsi="Times New Roman"/>
        </w:rPr>
        <w:t xml:space="preserve"> </w:t>
      </w:r>
      <w:r w:rsidR="00E67D6D" w:rsidRPr="00AA170B">
        <w:rPr>
          <w:rFonts w:ascii="Times New Roman" w:hAnsi="Times New Roman"/>
        </w:rPr>
        <w:t xml:space="preserve">activations outside the procedural network and </w:t>
      </w:r>
      <w:r w:rsidR="00692D92" w:rsidRPr="00AA170B">
        <w:rPr>
          <w:rFonts w:ascii="Times New Roman" w:hAnsi="Times New Roman"/>
        </w:rPr>
        <w:t>with</w:t>
      </w:r>
      <w:r w:rsidR="00E67D6D" w:rsidRPr="00AA170B">
        <w:rPr>
          <w:rFonts w:ascii="Times New Roman" w:hAnsi="Times New Roman"/>
        </w:rPr>
        <w:t xml:space="preserve">in these areas. </w:t>
      </w:r>
      <w:r w:rsidR="00692D92" w:rsidRPr="00AA170B">
        <w:rPr>
          <w:rFonts w:ascii="Times New Roman" w:hAnsi="Times New Roman"/>
        </w:rPr>
        <w:t xml:space="preserve">Similarly, </w:t>
      </w:r>
      <w:r w:rsidR="00161C9E" w:rsidRPr="00AA170B">
        <w:rPr>
          <w:rFonts w:ascii="Times New Roman" w:hAnsi="Times New Roman"/>
        </w:rPr>
        <w:fldChar w:fldCharType="begin" w:fldLock="1"/>
      </w:r>
      <w:r w:rsidR="002929A1" w:rsidRPr="00AA170B">
        <w:rPr>
          <w:rFonts w:ascii="Times New Roman" w:hAnsi="Times New Roman"/>
        </w:rPr>
        <w:instrText>ADDIN CSL_CITATION { "citationItems" : [ { "id" : "ITEM-1", "itemData" : { "DOI" : "10.1073/pnas.1000531107", "ISSN" : "1091-6490", "PMID" : "20855587", "abstract" : "Emerging evidence from neuroimaging and neuropsychology suggests that human speech comprehension engages two types of neurocognitive processes: a distributed bilateral system underpinning general perceptual and cognitive processing, viewed as neurobiologically primary, and a more specialized left hemisphere system supporting key grammatical language functions, likely to be specific to humans. To test these hypotheses directly we covaried increases in the nonlinguistic complexity of spoken words [presence or absence of an embedded stem, e.g., claim (clay)] with variations in their linguistic complexity (presence of inflectional affixes, e.g., play+ed). Nonlinguistic complexity, generated by the on-line competition between the full word and its onset-embedded stem, was found to activate both right and left fronto-temporal brain regions, including bilateral BA45 and -47. Linguistic complexity activated left-lateralized inferior frontal areas only, primarily in BA45. This contrast reflects a differentiation between the functional roles of a bilateral system, which supports the basic mapping from sound to lexical meaning, and a language-specific left-lateralized system that supports core decompositional and combinatorial processes invoked by linguistically complex inputs. These differences can be related to the neurobiological foundations of human language and underline the importance of bihemispheric systems in supporting the dynamic processing and interpretation of spoken inputs.", "author" : [ { "dropping-particle" : "", "family" : "Bozic", "given" : "Mirjana", "non-dropping-particle" : "", "parse-names" : false, "suffix" : "" }, { "dropping-particle" : "", "family" : "Tyler", "given" : "Lorraine K", "non-dropping-particle" : "", "parse-names" : false, "suffix" : "" }, { "dropping-particle" : "", "family" : "Ives", "given" : "David T", "non-dropping-particle" : "", "parse-names" : false, "suffix" : "" }, { "dropping-particle" : "", "family" : "Randall", "given" : "Billi", "non-dropping-particle" : "", "parse-names" : false, "suffix" : "" }, { "dropping-particle" : "", "family" : "Marslen-Wilson", "given" : "William D.", "non-dropping-particle" : "", "parse-names" : false, "suffix" : "" } ], "container-title" : "Proceedings of the National Academy of Sciences of the United States of America", "id" : "ITEM-1", "issue" : "40", "issued" : { "date-parts" : [ [ "2010", "10", "5" ] ] }, "page" : "17439-44", "title" : "Bihemispheric foundations for human speech comprehension.", "type" : "article-journal", "volume" : "107" }, "uris" : [ "http://www.mendeley.com/documents/?uuid=2187da91-a698-42ed-9688-b5a75007a564" ] } ], "mendeley" : { "manualFormatting" : "Bozic and colleagues(2010)", "previouslyFormattedCitation" : "(Bozic, Tyler, Ives, Randall, &amp; Marslen-Wilson, 2010)" }, "properties" : { "noteIndex" : 0 }, "schema" : "https://github.com/citation-style-language/schema/raw/master/csl-citation.json" }</w:instrText>
      </w:r>
      <w:r w:rsidR="00161C9E" w:rsidRPr="00AA170B">
        <w:rPr>
          <w:rFonts w:ascii="Times New Roman" w:hAnsi="Times New Roman"/>
        </w:rPr>
        <w:fldChar w:fldCharType="separate"/>
      </w:r>
      <w:r w:rsidR="00692D92" w:rsidRPr="00AA170B">
        <w:rPr>
          <w:rFonts w:ascii="Times New Roman" w:hAnsi="Times New Roman"/>
          <w:noProof/>
        </w:rPr>
        <w:t>Bozic and colleagues</w:t>
      </w:r>
      <w:r w:rsidR="00EA664E">
        <w:rPr>
          <w:rFonts w:ascii="Times New Roman" w:hAnsi="Times New Roman"/>
          <w:noProof/>
        </w:rPr>
        <w:t xml:space="preserve"> </w:t>
      </w:r>
      <w:r w:rsidR="00692D92" w:rsidRPr="00AA170B">
        <w:rPr>
          <w:rFonts w:ascii="Times New Roman" w:hAnsi="Times New Roman"/>
          <w:noProof/>
        </w:rPr>
        <w:t>(2010)</w:t>
      </w:r>
      <w:r w:rsidR="00161C9E" w:rsidRPr="00AA170B">
        <w:rPr>
          <w:rFonts w:ascii="Times New Roman" w:hAnsi="Times New Roman"/>
        </w:rPr>
        <w:fldChar w:fldCharType="end"/>
      </w:r>
      <w:r w:rsidR="00692D92" w:rsidRPr="00AA170B">
        <w:rPr>
          <w:rFonts w:ascii="Times New Roman" w:hAnsi="Times New Roman"/>
        </w:rPr>
        <w:t xml:space="preserve"> reported significant activations in the RIFG for regularly inflected past tense verbs vs. simple forms that did not contain potential embedded stems (for example the form </w:t>
      </w:r>
      <w:r w:rsidR="00692D92" w:rsidRPr="00AA170B">
        <w:rPr>
          <w:rFonts w:ascii="Times New Roman" w:hAnsi="Times New Roman"/>
          <w:i/>
        </w:rPr>
        <w:t xml:space="preserve">trade </w:t>
      </w:r>
      <w:r w:rsidR="00692D92" w:rsidRPr="00AA170B">
        <w:rPr>
          <w:rFonts w:ascii="Times New Roman" w:hAnsi="Times New Roman"/>
        </w:rPr>
        <w:t xml:space="preserve">contains the potential stem </w:t>
      </w:r>
      <w:r w:rsidR="00692D92" w:rsidRPr="00AA170B">
        <w:rPr>
          <w:rFonts w:ascii="Times New Roman" w:hAnsi="Times New Roman"/>
          <w:i/>
        </w:rPr>
        <w:t>tray</w:t>
      </w:r>
      <w:r w:rsidR="00692D92" w:rsidRPr="00AA170B">
        <w:rPr>
          <w:rFonts w:ascii="Times New Roman" w:hAnsi="Times New Roman"/>
        </w:rPr>
        <w:t xml:space="preserve">). This effect is also applicable to our data, since irregularly inflected forms </w:t>
      </w:r>
      <w:r w:rsidR="00DF17B9" w:rsidRPr="00AA170B">
        <w:rPr>
          <w:rFonts w:ascii="Times New Roman" w:hAnsi="Times New Roman"/>
        </w:rPr>
        <w:t xml:space="preserve">such as </w:t>
      </w:r>
      <w:r w:rsidR="00DF17B9" w:rsidRPr="00AA170B">
        <w:rPr>
          <w:rFonts w:ascii="Times New Roman" w:hAnsi="Times New Roman"/>
          <w:i/>
        </w:rPr>
        <w:t>kept</w:t>
      </w:r>
      <w:r w:rsidR="00DF17B9" w:rsidRPr="00AA170B">
        <w:rPr>
          <w:rFonts w:ascii="Times New Roman" w:hAnsi="Times New Roman"/>
        </w:rPr>
        <w:t xml:space="preserve"> or </w:t>
      </w:r>
      <w:r w:rsidR="00DF17B9" w:rsidRPr="00AA170B">
        <w:rPr>
          <w:rFonts w:ascii="Times New Roman" w:hAnsi="Times New Roman"/>
          <w:i/>
        </w:rPr>
        <w:t>ate</w:t>
      </w:r>
      <w:r w:rsidR="00DF17B9" w:rsidRPr="00AA170B">
        <w:rPr>
          <w:rFonts w:ascii="Times New Roman" w:hAnsi="Times New Roman"/>
        </w:rPr>
        <w:t xml:space="preserve"> do not include potential embedded stems. Still, this effect </w:t>
      </w:r>
      <w:r w:rsidR="00EA664E">
        <w:rPr>
          <w:rFonts w:ascii="Times New Roman" w:hAnsi="Times New Roman"/>
        </w:rPr>
        <w:t>may</w:t>
      </w:r>
      <w:r w:rsidR="00EA664E" w:rsidRPr="00AA170B">
        <w:rPr>
          <w:rFonts w:ascii="Times New Roman" w:hAnsi="Times New Roman"/>
        </w:rPr>
        <w:t xml:space="preserve"> </w:t>
      </w:r>
      <w:r w:rsidR="00DF17B9" w:rsidRPr="00AA170B">
        <w:rPr>
          <w:rFonts w:ascii="Times New Roman" w:hAnsi="Times New Roman"/>
        </w:rPr>
        <w:t xml:space="preserve">not be related to processing of the </w:t>
      </w:r>
      <w:r w:rsidR="00DF17B9" w:rsidRPr="00AA170B">
        <w:rPr>
          <w:rFonts w:ascii="Times New Roman" w:hAnsi="Times New Roman"/>
          <w:i/>
        </w:rPr>
        <w:t>morphology</w:t>
      </w:r>
      <w:r w:rsidR="00DF17B9" w:rsidRPr="00AA170B">
        <w:rPr>
          <w:rFonts w:ascii="Times New Roman" w:hAnsi="Times New Roman"/>
        </w:rPr>
        <w:t xml:space="preserve"> but the </w:t>
      </w:r>
      <w:r w:rsidR="00DF17B9" w:rsidRPr="00AA170B">
        <w:rPr>
          <w:rFonts w:ascii="Times New Roman" w:hAnsi="Times New Roman"/>
          <w:i/>
        </w:rPr>
        <w:t xml:space="preserve">phonology </w:t>
      </w:r>
      <w:r w:rsidR="00DF17B9" w:rsidRPr="00AA170B">
        <w:rPr>
          <w:rFonts w:ascii="Times New Roman" w:hAnsi="Times New Roman"/>
        </w:rPr>
        <w:t>of the presented forms, and as such</w:t>
      </w:r>
      <w:r w:rsidR="00EA664E">
        <w:rPr>
          <w:rFonts w:ascii="Times New Roman" w:hAnsi="Times New Roman"/>
        </w:rPr>
        <w:t>,</w:t>
      </w:r>
      <w:r w:rsidR="00DF17B9" w:rsidRPr="00AA170B">
        <w:rPr>
          <w:rFonts w:ascii="Times New Roman" w:hAnsi="Times New Roman"/>
        </w:rPr>
        <w:t xml:space="preserve"> it is not directly related to the DP model.</w:t>
      </w:r>
      <w:r w:rsidR="001459E4" w:rsidRPr="00AA170B">
        <w:rPr>
          <w:rFonts w:ascii="Times New Roman" w:hAnsi="Times New Roman"/>
        </w:rPr>
        <w:t xml:space="preserve"> The large effects in the occipital cortex are harder to explain; however, since this region is concerned with visual processing, the differences for RM&gt;IM maybe related to the length differences between the primes of each condition (the regular primes were longer than the irregular ones because of the </w:t>
      </w:r>
      <w:r w:rsidR="001459E4" w:rsidRPr="00AA170B">
        <w:rPr>
          <w:rFonts w:ascii="Times New Roman" w:hAnsi="Times New Roman"/>
          <w:i/>
        </w:rPr>
        <w:t>–</w:t>
      </w:r>
      <w:proofErr w:type="gramStart"/>
      <w:r w:rsidR="001459E4" w:rsidRPr="00AA170B">
        <w:rPr>
          <w:rFonts w:ascii="Times New Roman" w:hAnsi="Times New Roman"/>
          <w:i/>
        </w:rPr>
        <w:t>ed</w:t>
      </w:r>
      <w:proofErr w:type="gramEnd"/>
      <w:r w:rsidR="001459E4" w:rsidRPr="00AA170B">
        <w:rPr>
          <w:rFonts w:ascii="Times New Roman" w:hAnsi="Times New Roman"/>
        </w:rPr>
        <w:t xml:space="preserve"> suffix)</w:t>
      </w:r>
      <w:r w:rsidR="004C208C" w:rsidRPr="00AA170B">
        <w:rPr>
          <w:rFonts w:ascii="Times New Roman" w:hAnsi="Times New Roman"/>
        </w:rPr>
        <w:t>.</w:t>
      </w:r>
      <w:r w:rsidR="00507C77" w:rsidRPr="00AA170B">
        <w:rPr>
          <w:rFonts w:ascii="Times New Roman" w:hAnsi="Times New Roman"/>
        </w:rPr>
        <w:t xml:space="preserve"> These effects are also repeated in the RM&gt;RU contrast, where the significant difference in the prime length also applied. </w:t>
      </w:r>
      <w:r w:rsidR="00CA6136" w:rsidRPr="00AA170B">
        <w:rPr>
          <w:rFonts w:ascii="Times New Roman" w:hAnsi="Times New Roman"/>
        </w:rPr>
        <w:t>This contrast also produced bilateral activation of the IFG, with the LIFG activated in a region adjacent to the one that emerged in the ROI analysis.</w:t>
      </w:r>
      <w:r w:rsidR="00A86B88" w:rsidRPr="00AA170B">
        <w:rPr>
          <w:rFonts w:ascii="Times New Roman" w:hAnsi="Times New Roman"/>
        </w:rPr>
        <w:t xml:space="preserve"> Finally, IM </w:t>
      </w:r>
      <w:r w:rsidR="00EA664E">
        <w:rPr>
          <w:rFonts w:ascii="Times New Roman" w:hAnsi="Times New Roman"/>
        </w:rPr>
        <w:t xml:space="preserve">seems to have </w:t>
      </w:r>
      <w:r w:rsidR="00A86B88" w:rsidRPr="00AA170B">
        <w:rPr>
          <w:rFonts w:ascii="Times New Roman" w:hAnsi="Times New Roman"/>
        </w:rPr>
        <w:t xml:space="preserve">activated the right lingual gyrus </w:t>
      </w:r>
      <w:r w:rsidR="00A86B88" w:rsidRPr="00AA170B">
        <w:rPr>
          <w:rFonts w:ascii="Times New Roman" w:hAnsi="Times New Roman"/>
        </w:rPr>
        <w:lastRenderedPageBreak/>
        <w:t>more than both RM and RU. This is also an unusual effect, especially since this area does not normally emerge in this kind of experiment. We believe this may be due to the form properties of the irregular primes; however, this speculation need</w:t>
      </w:r>
      <w:r w:rsidR="00EA664E">
        <w:rPr>
          <w:rFonts w:ascii="Times New Roman" w:hAnsi="Times New Roman"/>
        </w:rPr>
        <w:t>s</w:t>
      </w:r>
      <w:r w:rsidR="00A86B88" w:rsidRPr="00AA170B">
        <w:rPr>
          <w:rFonts w:ascii="Times New Roman" w:hAnsi="Times New Roman"/>
        </w:rPr>
        <w:t xml:space="preserve"> further investigation. </w:t>
      </w:r>
    </w:p>
    <w:p w:rsidR="002929A1" w:rsidRPr="00AA170B" w:rsidRDefault="00161C9E" w:rsidP="00225D3A">
      <w:pPr>
        <w:pStyle w:val="NormalWeb"/>
        <w:spacing w:line="480" w:lineRule="auto"/>
        <w:ind w:left="480" w:hanging="480"/>
        <w:divId w:val="119500717"/>
        <w:rPr>
          <w:noProof/>
          <w:sz w:val="22"/>
        </w:rPr>
      </w:pPr>
      <w:r w:rsidRPr="00AA170B">
        <w:fldChar w:fldCharType="begin" w:fldLock="1"/>
      </w:r>
      <w:r w:rsidR="002929A1" w:rsidRPr="00AA170B">
        <w:instrText xml:space="preserve">ADDIN Mendeley Bibliography CSL_BIBLIOGRAPHY </w:instrText>
      </w:r>
      <w:r w:rsidRPr="00AA170B">
        <w:fldChar w:fldCharType="separate"/>
      </w:r>
      <w:r w:rsidR="002929A1" w:rsidRPr="00AA170B">
        <w:rPr>
          <w:noProof/>
          <w:sz w:val="22"/>
        </w:rPr>
        <w:t xml:space="preserve">Bozic, M., Tyler, L. K., Ives, D. T., Randall, B., &amp; Marslen-Wilson, W. D. (2010). Bihemispheric foundations for human speech comprehension. </w:t>
      </w:r>
      <w:r w:rsidR="002929A1" w:rsidRPr="00AA170B">
        <w:rPr>
          <w:i/>
          <w:iCs/>
          <w:noProof/>
          <w:sz w:val="22"/>
        </w:rPr>
        <w:t>Proceedings of the National Academy of Sciences of the United States of America</w:t>
      </w:r>
      <w:r w:rsidR="002929A1" w:rsidRPr="00AA170B">
        <w:rPr>
          <w:noProof/>
          <w:sz w:val="22"/>
        </w:rPr>
        <w:t xml:space="preserve">, </w:t>
      </w:r>
      <w:r w:rsidR="002929A1" w:rsidRPr="00AA170B">
        <w:rPr>
          <w:i/>
          <w:iCs/>
          <w:noProof/>
          <w:sz w:val="22"/>
        </w:rPr>
        <w:t>107</w:t>
      </w:r>
      <w:r w:rsidR="002929A1" w:rsidRPr="00AA170B">
        <w:rPr>
          <w:noProof/>
          <w:sz w:val="22"/>
        </w:rPr>
        <w:t>(40), 17439–44. doi:10.1073/pnas.1000531107</w:t>
      </w:r>
    </w:p>
    <w:p w:rsidR="002929A1" w:rsidRPr="00AA170B" w:rsidRDefault="002929A1" w:rsidP="00225D3A">
      <w:pPr>
        <w:pStyle w:val="NormalWeb"/>
        <w:spacing w:line="480" w:lineRule="auto"/>
        <w:ind w:left="480" w:hanging="480"/>
        <w:divId w:val="119500717"/>
        <w:rPr>
          <w:noProof/>
          <w:sz w:val="22"/>
        </w:rPr>
      </w:pPr>
      <w:r w:rsidRPr="00AA170B">
        <w:rPr>
          <w:noProof/>
          <w:sz w:val="22"/>
        </w:rPr>
        <w:t xml:space="preserve">Tyler, L. K., Stamatakis, E. A., Post, B., Randall, B., &amp; Marslen-Wilson, W. D. (2005). Temporal and frontal systems in speech comprehension: an fMRI study of past tense processing. </w:t>
      </w:r>
      <w:r w:rsidRPr="00AA170B">
        <w:rPr>
          <w:i/>
          <w:iCs/>
          <w:noProof/>
          <w:sz w:val="22"/>
        </w:rPr>
        <w:t>Neuropsychologia</w:t>
      </w:r>
      <w:r w:rsidRPr="00AA170B">
        <w:rPr>
          <w:noProof/>
          <w:sz w:val="22"/>
        </w:rPr>
        <w:t xml:space="preserve">, </w:t>
      </w:r>
      <w:r w:rsidRPr="00AA170B">
        <w:rPr>
          <w:i/>
          <w:iCs/>
          <w:noProof/>
          <w:sz w:val="22"/>
        </w:rPr>
        <w:t>43</w:t>
      </w:r>
      <w:r w:rsidRPr="00AA170B">
        <w:rPr>
          <w:noProof/>
          <w:sz w:val="22"/>
        </w:rPr>
        <w:t>(13), 1963–74. doi:10.1016/j.neuropsychologia.2005.03.008</w:t>
      </w:r>
    </w:p>
    <w:p w:rsidR="00992A74" w:rsidRPr="00AA170B" w:rsidRDefault="00161C9E" w:rsidP="00225D3A">
      <w:pPr>
        <w:spacing w:line="480" w:lineRule="auto"/>
        <w:rPr>
          <w:rFonts w:ascii="Times New Roman" w:hAnsi="Times New Roman"/>
        </w:rPr>
      </w:pPr>
      <w:r w:rsidRPr="00AA170B">
        <w:rPr>
          <w:rFonts w:ascii="Times New Roman" w:hAnsi="Times New Roman"/>
        </w:rPr>
        <w:fldChar w:fldCharType="end"/>
      </w:r>
      <w:r w:rsidR="00992A74" w:rsidRPr="00AA170B">
        <w:rPr>
          <w:rFonts w:ascii="Times New Roman" w:hAnsi="Times New Roman"/>
        </w:rPr>
        <w:br w:type="page"/>
      </w:r>
    </w:p>
    <w:p w:rsidR="00B040FB" w:rsidRPr="00B040FB" w:rsidRDefault="00992A74" w:rsidP="00225D3A">
      <w:pPr>
        <w:spacing w:line="480" w:lineRule="auto"/>
        <w:rPr>
          <w:rFonts w:ascii="Times New Roman" w:hAnsi="Times New Roman"/>
        </w:rPr>
      </w:pPr>
      <w:r w:rsidRPr="00AA170B">
        <w:rPr>
          <w:rFonts w:ascii="Times New Roman" w:hAnsi="Times New Roman"/>
        </w:rPr>
        <w:lastRenderedPageBreak/>
        <w:t xml:space="preserve">Table </w:t>
      </w:r>
      <w:r w:rsidR="008E10DD">
        <w:rPr>
          <w:rFonts w:ascii="Times New Roman" w:hAnsi="Times New Roman"/>
        </w:rPr>
        <w:t>S1</w:t>
      </w:r>
      <w:r w:rsidRPr="00AA170B">
        <w:rPr>
          <w:rFonts w:ascii="Times New Roman" w:hAnsi="Times New Roman"/>
        </w:rPr>
        <w:t>: Significant activations for the combined group in the whole brain analysis.</w:t>
      </w:r>
      <w:r w:rsidR="00161C9E" w:rsidRPr="00AA170B">
        <w:rPr>
          <w:rFonts w:ascii="Times New Roman" w:hAnsi="Times New Roman"/>
        </w:rPr>
        <w:fldChar w:fldCharType="begin"/>
      </w:r>
      <w:r w:rsidRPr="00AA170B">
        <w:rPr>
          <w:rFonts w:ascii="Times New Roman" w:hAnsi="Times New Roman"/>
        </w:rPr>
        <w:instrText xml:space="preserve"> LINK </w:instrText>
      </w:r>
      <w:r w:rsidR="00C25414">
        <w:rPr>
          <w:rFonts w:ascii="Times New Roman" w:hAnsi="Times New Roman"/>
        </w:rPr>
        <w:instrText xml:space="preserve">Excel.Sheet.12 "C:\\Users\\Christos\\Google Drive\\Google Drive\\L2 fmri\\inflection\\PLOS one submission\\whole-brain analysis results.xlsx" Sheet1!R2C1:R20C8 </w:instrText>
      </w:r>
      <w:r w:rsidRPr="00AA170B">
        <w:rPr>
          <w:rFonts w:ascii="Times New Roman" w:hAnsi="Times New Roman"/>
        </w:rPr>
        <w:instrText xml:space="preserve">\a \f 4 \h </w:instrText>
      </w:r>
      <w:r w:rsidR="00AA170B">
        <w:rPr>
          <w:rFonts w:ascii="Times New Roman" w:hAnsi="Times New Roman"/>
        </w:rPr>
        <w:instrText xml:space="preserve"> \* MERGEFORMAT </w:instrText>
      </w:r>
      <w:r w:rsidR="00161C9E" w:rsidRPr="00AA170B">
        <w:rPr>
          <w:rFonts w:ascii="Times New Roman" w:hAnsi="Times New Roman"/>
        </w:rPr>
        <w:fldChar w:fldCharType="separate"/>
      </w:r>
    </w:p>
    <w:tbl>
      <w:tblPr>
        <w:tblW w:w="9073" w:type="dxa"/>
        <w:tblInd w:w="108" w:type="dxa"/>
        <w:tblLook w:val="04A0" w:firstRow="1" w:lastRow="0" w:firstColumn="1" w:lastColumn="0" w:noHBand="0" w:noVBand="1"/>
      </w:tblPr>
      <w:tblGrid>
        <w:gridCol w:w="1123"/>
        <w:gridCol w:w="723"/>
        <w:gridCol w:w="3116"/>
        <w:gridCol w:w="1559"/>
        <w:gridCol w:w="709"/>
        <w:gridCol w:w="567"/>
        <w:gridCol w:w="709"/>
        <w:gridCol w:w="567"/>
      </w:tblGrid>
      <w:tr w:rsidR="00B040FB" w:rsidRPr="00B040FB" w:rsidTr="00B040FB">
        <w:trPr>
          <w:divId w:val="1355108931"/>
          <w:trHeight w:val="375"/>
        </w:trPr>
        <w:tc>
          <w:tcPr>
            <w:tcW w:w="1123"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Contrast</w:t>
            </w:r>
          </w:p>
        </w:tc>
        <w:tc>
          <w:tcPr>
            <w:tcW w:w="723"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hemi</w:t>
            </w:r>
          </w:p>
        </w:tc>
        <w:tc>
          <w:tcPr>
            <w:tcW w:w="3116"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ind w:left="-348"/>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region</w:t>
            </w:r>
          </w:p>
        </w:tc>
        <w:tc>
          <w:tcPr>
            <w:tcW w:w="1559"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Cluster sizea</w:t>
            </w:r>
          </w:p>
        </w:tc>
        <w:tc>
          <w:tcPr>
            <w:tcW w:w="709"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Z</w:t>
            </w:r>
          </w:p>
        </w:tc>
        <w:tc>
          <w:tcPr>
            <w:tcW w:w="567"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x</w:t>
            </w:r>
          </w:p>
        </w:tc>
        <w:tc>
          <w:tcPr>
            <w:tcW w:w="709"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y</w:t>
            </w:r>
          </w:p>
        </w:tc>
        <w:tc>
          <w:tcPr>
            <w:tcW w:w="567" w:type="dxa"/>
            <w:tcBorders>
              <w:top w:val="nil"/>
              <w:left w:val="nil"/>
              <w:bottom w:val="nil"/>
              <w:right w:val="nil"/>
            </w:tcBorders>
            <w:shd w:val="clear" w:color="auto" w:fill="auto"/>
            <w:noWrap/>
            <w:vAlign w:val="center"/>
            <w:hideMark/>
          </w:tcPr>
          <w:p w:rsidR="00B040FB" w:rsidRPr="00B040FB" w:rsidRDefault="00B040FB" w:rsidP="00B040FB">
            <w:pPr>
              <w:spacing w:after="0" w:line="480" w:lineRule="auto"/>
              <w:jc w:val="center"/>
              <w:rPr>
                <w:rFonts w:ascii="Times New Roman" w:eastAsia="Times New Roman" w:hAnsi="Times New Roman"/>
                <w:b/>
                <w:bCs/>
                <w:color w:val="000000"/>
                <w:sz w:val="24"/>
                <w:szCs w:val="24"/>
                <w:lang w:eastAsia="en-GB"/>
              </w:rPr>
            </w:pPr>
            <w:r w:rsidRPr="00B040FB">
              <w:rPr>
                <w:rFonts w:ascii="Times New Roman" w:eastAsia="Times New Roman" w:hAnsi="Times New Roman"/>
                <w:b/>
                <w:bCs/>
                <w:color w:val="000000"/>
                <w:sz w:val="24"/>
                <w:szCs w:val="24"/>
                <w:lang w:eastAsia="en-GB"/>
              </w:rPr>
              <w:t>z</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M&gt;IM</w:t>
            </w: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Inferior lateral occipital cortex</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688</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75</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6</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70</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roofErr w:type="spellStart"/>
            <w:r w:rsidRPr="00B040FB">
              <w:rPr>
                <w:rFonts w:ascii="Times New Roman" w:eastAsia="Times New Roman" w:hAnsi="Times New Roman"/>
                <w:color w:val="000000"/>
                <w:lang w:eastAsia="en-GB"/>
              </w:rPr>
              <w:t>Precentral</w:t>
            </w:r>
            <w:proofErr w:type="spellEnd"/>
            <w:r w:rsidRPr="00B040FB">
              <w:rPr>
                <w:rFonts w:ascii="Times New Roman" w:eastAsia="Times New Roman" w:hAnsi="Times New Roman"/>
                <w:color w:val="000000"/>
                <w:lang w:eastAsia="en-GB"/>
              </w:rPr>
              <w:t xml:space="preserve"> gyrus</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47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86</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8</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6</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caudate</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46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06</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6</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0</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6</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Supplementary motor cortex</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451</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74</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50</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Superior parietal lobule</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347</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06</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4</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52</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58</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Inferior lateral occipital cortex</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97</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47</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6</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70</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cerebellum, Crus II</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653</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66</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8</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72</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4</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Temporal pole</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7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08</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5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caudate</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61</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21</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2</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4</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 xml:space="preserve">IFG </w:t>
            </w:r>
            <w:proofErr w:type="spellStart"/>
            <w:r w:rsidRPr="00B040FB">
              <w:rPr>
                <w:rFonts w:ascii="Times New Roman" w:eastAsia="Times New Roman" w:hAnsi="Times New Roman"/>
                <w:color w:val="000000"/>
                <w:lang w:eastAsia="en-GB"/>
              </w:rPr>
              <w:t>operc</w:t>
            </w:r>
            <w:proofErr w:type="spellEnd"/>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32</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4</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6</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6</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roofErr w:type="spellStart"/>
            <w:r w:rsidRPr="00B040FB">
              <w:rPr>
                <w:rFonts w:ascii="Times New Roman" w:eastAsia="Times New Roman" w:hAnsi="Times New Roman"/>
                <w:color w:val="000000"/>
                <w:lang w:eastAsia="en-GB"/>
              </w:rPr>
              <w:t>Paracingulate</w:t>
            </w:r>
            <w:proofErr w:type="spellEnd"/>
            <w:r w:rsidRPr="00B040FB">
              <w:rPr>
                <w:rFonts w:ascii="Times New Roman" w:eastAsia="Times New Roman" w:hAnsi="Times New Roman"/>
                <w:color w:val="000000"/>
                <w:lang w:eastAsia="en-GB"/>
              </w:rPr>
              <w:t xml:space="preserve"> gyrus</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65</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23</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4</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0</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2</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IM&gt;RM</w:t>
            </w: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ingual gyrus</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505</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39</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2</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0</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0</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M&gt;RU</w:t>
            </w: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Inferior lateral occipital cortex</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195</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78</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6</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 xml:space="preserve">IFG </w:t>
            </w:r>
            <w:proofErr w:type="spellStart"/>
            <w:r w:rsidRPr="00B040FB">
              <w:rPr>
                <w:rFonts w:ascii="Times New Roman" w:eastAsia="Times New Roman" w:hAnsi="Times New Roman"/>
                <w:color w:val="000000"/>
                <w:lang w:eastAsia="en-GB"/>
              </w:rPr>
              <w:t>operc</w:t>
            </w:r>
            <w:proofErr w:type="spellEnd"/>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73</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73</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6</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6</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2</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 xml:space="preserve">IFG </w:t>
            </w:r>
            <w:proofErr w:type="spellStart"/>
            <w:r w:rsidRPr="00B040FB">
              <w:rPr>
                <w:rFonts w:ascii="Times New Roman" w:eastAsia="Times New Roman" w:hAnsi="Times New Roman"/>
                <w:color w:val="000000"/>
                <w:lang w:eastAsia="en-GB"/>
              </w:rPr>
              <w:t>triang</w:t>
            </w:r>
            <w:proofErr w:type="spellEnd"/>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631</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34</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4</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6</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Inferior lateral occipital cortex</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76</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37</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0</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70</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2</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Thalamus</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91</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77</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w:t>
            </w:r>
          </w:p>
        </w:tc>
      </w:tr>
      <w:tr w:rsidR="00B040FB" w:rsidRPr="00B040FB" w:rsidTr="00B040FB">
        <w:trPr>
          <w:divId w:val="1355108931"/>
          <w:trHeight w:val="300"/>
        </w:trPr>
        <w:tc>
          <w:tcPr>
            <w:tcW w:w="11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IM&gt;IU</w:t>
            </w:r>
          </w:p>
        </w:tc>
        <w:tc>
          <w:tcPr>
            <w:tcW w:w="723"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R</w:t>
            </w:r>
          </w:p>
        </w:tc>
        <w:tc>
          <w:tcPr>
            <w:tcW w:w="3116" w:type="dxa"/>
            <w:tcBorders>
              <w:top w:val="nil"/>
              <w:left w:val="nil"/>
              <w:bottom w:val="nil"/>
              <w:right w:val="nil"/>
            </w:tcBorders>
            <w:shd w:val="clear" w:color="auto" w:fill="auto"/>
            <w:noWrap/>
            <w:vAlign w:val="bottom"/>
            <w:hideMark/>
          </w:tcPr>
          <w:p w:rsidR="00B040FB" w:rsidRPr="00B040FB" w:rsidRDefault="00B040FB" w:rsidP="00B040FB">
            <w:pPr>
              <w:spacing w:after="0" w:line="480" w:lineRule="auto"/>
              <w:rPr>
                <w:rFonts w:ascii="Times New Roman" w:eastAsia="Times New Roman" w:hAnsi="Times New Roman"/>
                <w:color w:val="000000"/>
                <w:lang w:eastAsia="en-GB"/>
              </w:rPr>
            </w:pPr>
            <w:r w:rsidRPr="00B040FB">
              <w:rPr>
                <w:rFonts w:ascii="Times New Roman" w:eastAsia="Times New Roman" w:hAnsi="Times New Roman"/>
                <w:color w:val="000000"/>
                <w:lang w:eastAsia="en-GB"/>
              </w:rPr>
              <w:t>Lingual gyrus</w:t>
            </w:r>
          </w:p>
        </w:tc>
        <w:tc>
          <w:tcPr>
            <w:tcW w:w="155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3498</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4.83</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4</w:t>
            </w:r>
          </w:p>
        </w:tc>
        <w:tc>
          <w:tcPr>
            <w:tcW w:w="709"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84</w:t>
            </w:r>
          </w:p>
        </w:tc>
        <w:tc>
          <w:tcPr>
            <w:tcW w:w="567" w:type="dxa"/>
            <w:tcBorders>
              <w:top w:val="nil"/>
              <w:left w:val="nil"/>
              <w:bottom w:val="nil"/>
              <w:right w:val="nil"/>
            </w:tcBorders>
            <w:shd w:val="clear" w:color="auto" w:fill="auto"/>
            <w:vAlign w:val="bottom"/>
            <w:hideMark/>
          </w:tcPr>
          <w:p w:rsidR="00B040FB" w:rsidRPr="00B040FB" w:rsidRDefault="00B040FB" w:rsidP="00B040FB">
            <w:pPr>
              <w:spacing w:after="0" w:line="480" w:lineRule="auto"/>
              <w:jc w:val="right"/>
              <w:rPr>
                <w:rFonts w:ascii="Times New Roman" w:eastAsia="Times New Roman" w:hAnsi="Times New Roman"/>
                <w:color w:val="000000"/>
                <w:sz w:val="20"/>
                <w:szCs w:val="20"/>
                <w:lang w:eastAsia="en-GB"/>
              </w:rPr>
            </w:pPr>
            <w:r w:rsidRPr="00B040FB">
              <w:rPr>
                <w:rFonts w:ascii="Times New Roman" w:eastAsia="Times New Roman" w:hAnsi="Times New Roman"/>
                <w:color w:val="000000"/>
                <w:sz w:val="20"/>
                <w:szCs w:val="20"/>
                <w:lang w:eastAsia="en-GB"/>
              </w:rPr>
              <w:t>-10</w:t>
            </w:r>
          </w:p>
        </w:tc>
      </w:tr>
    </w:tbl>
    <w:p w:rsidR="005C6884" w:rsidRPr="00AA170B" w:rsidRDefault="00161C9E" w:rsidP="00225D3A">
      <w:pPr>
        <w:spacing w:line="480" w:lineRule="auto"/>
        <w:rPr>
          <w:rFonts w:ascii="Times New Roman" w:hAnsi="Times New Roman"/>
        </w:rPr>
      </w:pPr>
      <w:r w:rsidRPr="00AA170B">
        <w:rPr>
          <w:rFonts w:ascii="Times New Roman" w:hAnsi="Times New Roman"/>
        </w:rPr>
        <w:fldChar w:fldCharType="end"/>
      </w:r>
    </w:p>
    <w:p w:rsidR="00114352" w:rsidRPr="00AA170B" w:rsidRDefault="00114352" w:rsidP="00225D3A">
      <w:pPr>
        <w:spacing w:line="480" w:lineRule="auto"/>
        <w:rPr>
          <w:rFonts w:ascii="Times New Roman" w:hAnsi="Times New Roman"/>
        </w:rPr>
      </w:pPr>
      <w:r w:rsidRPr="00AA170B">
        <w:rPr>
          <w:rFonts w:ascii="Times New Roman" w:hAnsi="Times New Roman"/>
        </w:rPr>
        <w:t>All coordinates in MNI space</w:t>
      </w:r>
    </w:p>
    <w:p w:rsidR="00114352" w:rsidRPr="00AA170B" w:rsidRDefault="00114352" w:rsidP="00225D3A">
      <w:pPr>
        <w:spacing w:line="480" w:lineRule="auto"/>
        <w:rPr>
          <w:rFonts w:ascii="Times New Roman" w:hAnsi="Times New Roman"/>
        </w:rPr>
      </w:pPr>
      <w:proofErr w:type="gramStart"/>
      <w:r w:rsidRPr="00AA170B">
        <w:rPr>
          <w:rFonts w:ascii="Times New Roman" w:hAnsi="Times New Roman"/>
          <w:vertAlign w:val="superscript"/>
        </w:rPr>
        <w:t>a</w:t>
      </w:r>
      <w:r w:rsidRPr="00AA170B">
        <w:rPr>
          <w:rFonts w:ascii="Times New Roman" w:hAnsi="Times New Roman"/>
        </w:rPr>
        <w:t>Cluster</w:t>
      </w:r>
      <w:proofErr w:type="gramEnd"/>
      <w:r w:rsidRPr="00AA170B">
        <w:rPr>
          <w:rFonts w:ascii="Times New Roman" w:hAnsi="Times New Roman"/>
        </w:rPr>
        <w:t xml:space="preserve"> size is expressed in number of 3x3x4 mm voxels</w:t>
      </w:r>
    </w:p>
    <w:p w:rsidR="00114352" w:rsidRDefault="00114352" w:rsidP="00225D3A">
      <w:pPr>
        <w:spacing w:line="480" w:lineRule="auto"/>
        <w:rPr>
          <w:rFonts w:ascii="Times New Roman" w:hAnsi="Times New Roman"/>
        </w:rPr>
      </w:pPr>
      <w:proofErr w:type="gramStart"/>
      <w:r w:rsidRPr="00AA170B">
        <w:rPr>
          <w:rFonts w:ascii="Times New Roman" w:hAnsi="Times New Roman"/>
          <w:vertAlign w:val="superscript"/>
        </w:rPr>
        <w:t>b</w:t>
      </w:r>
      <w:r w:rsidRPr="00AA170B">
        <w:rPr>
          <w:rFonts w:ascii="Times New Roman" w:hAnsi="Times New Roman"/>
        </w:rPr>
        <w:t>IFG</w:t>
      </w:r>
      <w:proofErr w:type="gramEnd"/>
      <w:r w:rsidRPr="00AA170B">
        <w:rPr>
          <w:rFonts w:ascii="Times New Roman" w:hAnsi="Times New Roman"/>
        </w:rPr>
        <w:t xml:space="preserve"> oper: Inferior Frontal Gyrus, pars opercularis</w:t>
      </w:r>
    </w:p>
    <w:p w:rsidR="00225D3A" w:rsidRDefault="00225D3A">
      <w:pPr>
        <w:rPr>
          <w:rFonts w:ascii="Times New Roman" w:hAnsi="Times New Roman"/>
        </w:rPr>
      </w:pPr>
    </w:p>
    <w:sectPr w:rsidR="00225D3A" w:rsidSect="00161C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884"/>
    <w:rsid w:val="00000164"/>
    <w:rsid w:val="0000228A"/>
    <w:rsid w:val="000048D7"/>
    <w:rsid w:val="00004A55"/>
    <w:rsid w:val="00005776"/>
    <w:rsid w:val="000075D8"/>
    <w:rsid w:val="00015E1E"/>
    <w:rsid w:val="0001692C"/>
    <w:rsid w:val="0002025E"/>
    <w:rsid w:val="00020797"/>
    <w:rsid w:val="00021923"/>
    <w:rsid w:val="00026603"/>
    <w:rsid w:val="000274DD"/>
    <w:rsid w:val="00032D5B"/>
    <w:rsid w:val="00033CDB"/>
    <w:rsid w:val="00034A90"/>
    <w:rsid w:val="00037F5E"/>
    <w:rsid w:val="00040286"/>
    <w:rsid w:val="000413F6"/>
    <w:rsid w:val="00044728"/>
    <w:rsid w:val="000451B6"/>
    <w:rsid w:val="00047287"/>
    <w:rsid w:val="00047FD2"/>
    <w:rsid w:val="00050506"/>
    <w:rsid w:val="00051265"/>
    <w:rsid w:val="00052A2A"/>
    <w:rsid w:val="000537C4"/>
    <w:rsid w:val="00054093"/>
    <w:rsid w:val="0005409C"/>
    <w:rsid w:val="00054B6B"/>
    <w:rsid w:val="0006031B"/>
    <w:rsid w:val="00061114"/>
    <w:rsid w:val="0006286C"/>
    <w:rsid w:val="00065406"/>
    <w:rsid w:val="00065940"/>
    <w:rsid w:val="0006713C"/>
    <w:rsid w:val="0006777D"/>
    <w:rsid w:val="0007090C"/>
    <w:rsid w:val="000711E0"/>
    <w:rsid w:val="0007280F"/>
    <w:rsid w:val="000730DA"/>
    <w:rsid w:val="0007313C"/>
    <w:rsid w:val="000758EA"/>
    <w:rsid w:val="00076023"/>
    <w:rsid w:val="0008605F"/>
    <w:rsid w:val="00086C43"/>
    <w:rsid w:val="00087291"/>
    <w:rsid w:val="00087E92"/>
    <w:rsid w:val="0009134A"/>
    <w:rsid w:val="00094606"/>
    <w:rsid w:val="000947C1"/>
    <w:rsid w:val="00096FE0"/>
    <w:rsid w:val="00097F6D"/>
    <w:rsid w:val="000A1BC1"/>
    <w:rsid w:val="000A29F9"/>
    <w:rsid w:val="000A2CC2"/>
    <w:rsid w:val="000A4DC7"/>
    <w:rsid w:val="000A7039"/>
    <w:rsid w:val="000B0AF6"/>
    <w:rsid w:val="000B145E"/>
    <w:rsid w:val="000B1905"/>
    <w:rsid w:val="000C02D5"/>
    <w:rsid w:val="000C07BA"/>
    <w:rsid w:val="000C1CEE"/>
    <w:rsid w:val="000C260B"/>
    <w:rsid w:val="000C4286"/>
    <w:rsid w:val="000C5C64"/>
    <w:rsid w:val="000C7C80"/>
    <w:rsid w:val="000D18D8"/>
    <w:rsid w:val="000D294D"/>
    <w:rsid w:val="000D347E"/>
    <w:rsid w:val="000D3E65"/>
    <w:rsid w:val="000D3E98"/>
    <w:rsid w:val="000D42A2"/>
    <w:rsid w:val="000D4F95"/>
    <w:rsid w:val="000D524D"/>
    <w:rsid w:val="000D68F1"/>
    <w:rsid w:val="000D7904"/>
    <w:rsid w:val="000E2EB3"/>
    <w:rsid w:val="000E4DC7"/>
    <w:rsid w:val="000E4FD0"/>
    <w:rsid w:val="000E511E"/>
    <w:rsid w:val="000F0BBC"/>
    <w:rsid w:val="000F339E"/>
    <w:rsid w:val="000F5A53"/>
    <w:rsid w:val="001017D1"/>
    <w:rsid w:val="00102A86"/>
    <w:rsid w:val="00103C92"/>
    <w:rsid w:val="001042B4"/>
    <w:rsid w:val="00106448"/>
    <w:rsid w:val="00107007"/>
    <w:rsid w:val="001104FC"/>
    <w:rsid w:val="00111C69"/>
    <w:rsid w:val="00112DC4"/>
    <w:rsid w:val="00114352"/>
    <w:rsid w:val="001154B0"/>
    <w:rsid w:val="00115E28"/>
    <w:rsid w:val="001170EE"/>
    <w:rsid w:val="00117CB7"/>
    <w:rsid w:val="001218FC"/>
    <w:rsid w:val="0012455D"/>
    <w:rsid w:val="00124706"/>
    <w:rsid w:val="001256C6"/>
    <w:rsid w:val="00125A66"/>
    <w:rsid w:val="00126DB2"/>
    <w:rsid w:val="00127C46"/>
    <w:rsid w:val="00131E3D"/>
    <w:rsid w:val="00134B94"/>
    <w:rsid w:val="00135D0B"/>
    <w:rsid w:val="00142AD3"/>
    <w:rsid w:val="00142ADE"/>
    <w:rsid w:val="00142F4A"/>
    <w:rsid w:val="00143064"/>
    <w:rsid w:val="00144440"/>
    <w:rsid w:val="00144ADA"/>
    <w:rsid w:val="001459E4"/>
    <w:rsid w:val="00150BDD"/>
    <w:rsid w:val="00151412"/>
    <w:rsid w:val="001532B1"/>
    <w:rsid w:val="0015475D"/>
    <w:rsid w:val="0015534F"/>
    <w:rsid w:val="00155FD0"/>
    <w:rsid w:val="00160613"/>
    <w:rsid w:val="00160A04"/>
    <w:rsid w:val="00161C9E"/>
    <w:rsid w:val="00163FB6"/>
    <w:rsid w:val="0016447F"/>
    <w:rsid w:val="00164A8D"/>
    <w:rsid w:val="00166C47"/>
    <w:rsid w:val="001713EC"/>
    <w:rsid w:val="00173CC8"/>
    <w:rsid w:val="001755AB"/>
    <w:rsid w:val="001757B3"/>
    <w:rsid w:val="001763F9"/>
    <w:rsid w:val="00176C29"/>
    <w:rsid w:val="00176EC7"/>
    <w:rsid w:val="001775B6"/>
    <w:rsid w:val="00180235"/>
    <w:rsid w:val="00180BCD"/>
    <w:rsid w:val="001811ED"/>
    <w:rsid w:val="00181B62"/>
    <w:rsid w:val="0018339C"/>
    <w:rsid w:val="001844C7"/>
    <w:rsid w:val="00185200"/>
    <w:rsid w:val="00185875"/>
    <w:rsid w:val="0018618B"/>
    <w:rsid w:val="00190DC0"/>
    <w:rsid w:val="00191BF3"/>
    <w:rsid w:val="0019284B"/>
    <w:rsid w:val="00195292"/>
    <w:rsid w:val="00195DC3"/>
    <w:rsid w:val="00197DA7"/>
    <w:rsid w:val="001A127C"/>
    <w:rsid w:val="001A2F96"/>
    <w:rsid w:val="001A3399"/>
    <w:rsid w:val="001A388B"/>
    <w:rsid w:val="001A4449"/>
    <w:rsid w:val="001A6954"/>
    <w:rsid w:val="001A6BC9"/>
    <w:rsid w:val="001B1A99"/>
    <w:rsid w:val="001B44EC"/>
    <w:rsid w:val="001B5C92"/>
    <w:rsid w:val="001B65B3"/>
    <w:rsid w:val="001B7F39"/>
    <w:rsid w:val="001C0296"/>
    <w:rsid w:val="001C1D2B"/>
    <w:rsid w:val="001C22FE"/>
    <w:rsid w:val="001C30C2"/>
    <w:rsid w:val="001C441A"/>
    <w:rsid w:val="001C56E7"/>
    <w:rsid w:val="001C729D"/>
    <w:rsid w:val="001D1931"/>
    <w:rsid w:val="001D2E8F"/>
    <w:rsid w:val="001D35B9"/>
    <w:rsid w:val="001E0575"/>
    <w:rsid w:val="001E1806"/>
    <w:rsid w:val="001E2E52"/>
    <w:rsid w:val="001E38DC"/>
    <w:rsid w:val="001E4FC8"/>
    <w:rsid w:val="001E581B"/>
    <w:rsid w:val="001E5950"/>
    <w:rsid w:val="001E5A42"/>
    <w:rsid w:val="001E69A9"/>
    <w:rsid w:val="001E7EE8"/>
    <w:rsid w:val="001F031F"/>
    <w:rsid w:val="001F03E5"/>
    <w:rsid w:val="001F0D88"/>
    <w:rsid w:val="001F0E1C"/>
    <w:rsid w:val="001F4B5F"/>
    <w:rsid w:val="001F6BCF"/>
    <w:rsid w:val="001F7CA7"/>
    <w:rsid w:val="00200D6A"/>
    <w:rsid w:val="00200F3C"/>
    <w:rsid w:val="002016A0"/>
    <w:rsid w:val="00202B95"/>
    <w:rsid w:val="00203976"/>
    <w:rsid w:val="002039EB"/>
    <w:rsid w:val="00203E2C"/>
    <w:rsid w:val="00204549"/>
    <w:rsid w:val="00204B9B"/>
    <w:rsid w:val="002066E0"/>
    <w:rsid w:val="00206864"/>
    <w:rsid w:val="0020788E"/>
    <w:rsid w:val="00207FA3"/>
    <w:rsid w:val="002120D5"/>
    <w:rsid w:val="00212339"/>
    <w:rsid w:val="00214118"/>
    <w:rsid w:val="002200DB"/>
    <w:rsid w:val="002233DC"/>
    <w:rsid w:val="00223E99"/>
    <w:rsid w:val="0022524E"/>
    <w:rsid w:val="002252EB"/>
    <w:rsid w:val="00225D3A"/>
    <w:rsid w:val="00225D47"/>
    <w:rsid w:val="002304E7"/>
    <w:rsid w:val="002305F7"/>
    <w:rsid w:val="002307DF"/>
    <w:rsid w:val="0023583B"/>
    <w:rsid w:val="00235F00"/>
    <w:rsid w:val="00236DD2"/>
    <w:rsid w:val="00240403"/>
    <w:rsid w:val="002432DB"/>
    <w:rsid w:val="002432FA"/>
    <w:rsid w:val="00243C4C"/>
    <w:rsid w:val="00244FB4"/>
    <w:rsid w:val="0025066D"/>
    <w:rsid w:val="00253FAD"/>
    <w:rsid w:val="002552E6"/>
    <w:rsid w:val="002559F1"/>
    <w:rsid w:val="002602BC"/>
    <w:rsid w:val="00261CB8"/>
    <w:rsid w:val="002623F0"/>
    <w:rsid w:val="00265449"/>
    <w:rsid w:val="0027085A"/>
    <w:rsid w:val="00270A2A"/>
    <w:rsid w:val="00272820"/>
    <w:rsid w:val="00273AB8"/>
    <w:rsid w:val="0027634C"/>
    <w:rsid w:val="00276D68"/>
    <w:rsid w:val="00280BAF"/>
    <w:rsid w:val="002812BE"/>
    <w:rsid w:val="00283F0C"/>
    <w:rsid w:val="0028468A"/>
    <w:rsid w:val="002849EA"/>
    <w:rsid w:val="00285057"/>
    <w:rsid w:val="002929A1"/>
    <w:rsid w:val="002935AB"/>
    <w:rsid w:val="002943AA"/>
    <w:rsid w:val="00296F11"/>
    <w:rsid w:val="002A0990"/>
    <w:rsid w:val="002A20C3"/>
    <w:rsid w:val="002A32D4"/>
    <w:rsid w:val="002A4830"/>
    <w:rsid w:val="002A6844"/>
    <w:rsid w:val="002A6E0A"/>
    <w:rsid w:val="002A7530"/>
    <w:rsid w:val="002A7FE6"/>
    <w:rsid w:val="002B12FF"/>
    <w:rsid w:val="002B1A18"/>
    <w:rsid w:val="002B2C15"/>
    <w:rsid w:val="002B4415"/>
    <w:rsid w:val="002B4AD0"/>
    <w:rsid w:val="002B68C1"/>
    <w:rsid w:val="002B7751"/>
    <w:rsid w:val="002C0061"/>
    <w:rsid w:val="002C19A8"/>
    <w:rsid w:val="002C19CB"/>
    <w:rsid w:val="002C4091"/>
    <w:rsid w:val="002C438B"/>
    <w:rsid w:val="002C6B16"/>
    <w:rsid w:val="002D065D"/>
    <w:rsid w:val="002D1289"/>
    <w:rsid w:val="002D305C"/>
    <w:rsid w:val="002D3989"/>
    <w:rsid w:val="002D50A3"/>
    <w:rsid w:val="002D631C"/>
    <w:rsid w:val="002D635A"/>
    <w:rsid w:val="002E2E09"/>
    <w:rsid w:val="002E2F59"/>
    <w:rsid w:val="002E3159"/>
    <w:rsid w:val="002E4063"/>
    <w:rsid w:val="002E5B06"/>
    <w:rsid w:val="002E5C06"/>
    <w:rsid w:val="002E5E27"/>
    <w:rsid w:val="002F0FC5"/>
    <w:rsid w:val="002F1E21"/>
    <w:rsid w:val="002F23B5"/>
    <w:rsid w:val="002F2498"/>
    <w:rsid w:val="002F2841"/>
    <w:rsid w:val="002F37DF"/>
    <w:rsid w:val="002F461C"/>
    <w:rsid w:val="002F4A56"/>
    <w:rsid w:val="00301CF6"/>
    <w:rsid w:val="003021B3"/>
    <w:rsid w:val="003044D5"/>
    <w:rsid w:val="003058AC"/>
    <w:rsid w:val="003078BC"/>
    <w:rsid w:val="00311327"/>
    <w:rsid w:val="00313311"/>
    <w:rsid w:val="00315874"/>
    <w:rsid w:val="003158A5"/>
    <w:rsid w:val="00315C5D"/>
    <w:rsid w:val="00315D14"/>
    <w:rsid w:val="00315E30"/>
    <w:rsid w:val="00315ED1"/>
    <w:rsid w:val="003161C1"/>
    <w:rsid w:val="003168CC"/>
    <w:rsid w:val="00316A0C"/>
    <w:rsid w:val="003220F8"/>
    <w:rsid w:val="00322CEE"/>
    <w:rsid w:val="0032366C"/>
    <w:rsid w:val="00323AFD"/>
    <w:rsid w:val="003259D9"/>
    <w:rsid w:val="003334CD"/>
    <w:rsid w:val="00334A74"/>
    <w:rsid w:val="0033689F"/>
    <w:rsid w:val="00341E70"/>
    <w:rsid w:val="00343FED"/>
    <w:rsid w:val="003448E5"/>
    <w:rsid w:val="00344929"/>
    <w:rsid w:val="0034524F"/>
    <w:rsid w:val="00345D20"/>
    <w:rsid w:val="0034624F"/>
    <w:rsid w:val="00350123"/>
    <w:rsid w:val="00352174"/>
    <w:rsid w:val="00356FFA"/>
    <w:rsid w:val="003576C1"/>
    <w:rsid w:val="00357959"/>
    <w:rsid w:val="0035799F"/>
    <w:rsid w:val="003614BC"/>
    <w:rsid w:val="00361D44"/>
    <w:rsid w:val="00362198"/>
    <w:rsid w:val="0036579F"/>
    <w:rsid w:val="00365BE8"/>
    <w:rsid w:val="00367C40"/>
    <w:rsid w:val="00372374"/>
    <w:rsid w:val="003742AE"/>
    <w:rsid w:val="00375583"/>
    <w:rsid w:val="003767E5"/>
    <w:rsid w:val="003801FD"/>
    <w:rsid w:val="00380401"/>
    <w:rsid w:val="00380922"/>
    <w:rsid w:val="00381677"/>
    <w:rsid w:val="00381B18"/>
    <w:rsid w:val="00381DAE"/>
    <w:rsid w:val="0038210B"/>
    <w:rsid w:val="0038358D"/>
    <w:rsid w:val="003835DE"/>
    <w:rsid w:val="00385BE5"/>
    <w:rsid w:val="0038657F"/>
    <w:rsid w:val="00387D01"/>
    <w:rsid w:val="00390FC2"/>
    <w:rsid w:val="00392044"/>
    <w:rsid w:val="00392169"/>
    <w:rsid w:val="00394E49"/>
    <w:rsid w:val="003962F6"/>
    <w:rsid w:val="00397BCE"/>
    <w:rsid w:val="003A1C9B"/>
    <w:rsid w:val="003A237F"/>
    <w:rsid w:val="003A4283"/>
    <w:rsid w:val="003A4BD4"/>
    <w:rsid w:val="003A4C73"/>
    <w:rsid w:val="003A6033"/>
    <w:rsid w:val="003B0109"/>
    <w:rsid w:val="003B1DA9"/>
    <w:rsid w:val="003B47E9"/>
    <w:rsid w:val="003B56A9"/>
    <w:rsid w:val="003B6B55"/>
    <w:rsid w:val="003B742F"/>
    <w:rsid w:val="003C079E"/>
    <w:rsid w:val="003C1296"/>
    <w:rsid w:val="003C30FA"/>
    <w:rsid w:val="003C5C9F"/>
    <w:rsid w:val="003D0606"/>
    <w:rsid w:val="003D13EA"/>
    <w:rsid w:val="003D4856"/>
    <w:rsid w:val="003D5D8C"/>
    <w:rsid w:val="003D6893"/>
    <w:rsid w:val="003E02EA"/>
    <w:rsid w:val="003E0A10"/>
    <w:rsid w:val="003E5F38"/>
    <w:rsid w:val="003E7129"/>
    <w:rsid w:val="003E7AE6"/>
    <w:rsid w:val="003F11EA"/>
    <w:rsid w:val="003F3346"/>
    <w:rsid w:val="003F3B5A"/>
    <w:rsid w:val="003F4089"/>
    <w:rsid w:val="00401946"/>
    <w:rsid w:val="00401D80"/>
    <w:rsid w:val="0040286D"/>
    <w:rsid w:val="004065BA"/>
    <w:rsid w:val="004070EE"/>
    <w:rsid w:val="004105AF"/>
    <w:rsid w:val="004110BC"/>
    <w:rsid w:val="004122C1"/>
    <w:rsid w:val="0041230C"/>
    <w:rsid w:val="00412A15"/>
    <w:rsid w:val="00414011"/>
    <w:rsid w:val="0041409E"/>
    <w:rsid w:val="004147F5"/>
    <w:rsid w:val="00415032"/>
    <w:rsid w:val="004175AC"/>
    <w:rsid w:val="00420AE5"/>
    <w:rsid w:val="00420B9D"/>
    <w:rsid w:val="00421F25"/>
    <w:rsid w:val="00422289"/>
    <w:rsid w:val="004228EC"/>
    <w:rsid w:val="004244C5"/>
    <w:rsid w:val="00424E21"/>
    <w:rsid w:val="00427570"/>
    <w:rsid w:val="00430442"/>
    <w:rsid w:val="00432373"/>
    <w:rsid w:val="004346EE"/>
    <w:rsid w:val="00434ABD"/>
    <w:rsid w:val="0043522E"/>
    <w:rsid w:val="00436DE1"/>
    <w:rsid w:val="00436FF0"/>
    <w:rsid w:val="00442D9C"/>
    <w:rsid w:val="004445E5"/>
    <w:rsid w:val="004476A3"/>
    <w:rsid w:val="00447902"/>
    <w:rsid w:val="00447D1E"/>
    <w:rsid w:val="00450385"/>
    <w:rsid w:val="00451FFB"/>
    <w:rsid w:val="00452560"/>
    <w:rsid w:val="00453108"/>
    <w:rsid w:val="004546EA"/>
    <w:rsid w:val="00455DB4"/>
    <w:rsid w:val="0045639A"/>
    <w:rsid w:val="00460698"/>
    <w:rsid w:val="004607AF"/>
    <w:rsid w:val="00460964"/>
    <w:rsid w:val="00461128"/>
    <w:rsid w:val="004615B8"/>
    <w:rsid w:val="0046255F"/>
    <w:rsid w:val="00463D86"/>
    <w:rsid w:val="00464397"/>
    <w:rsid w:val="00464A57"/>
    <w:rsid w:val="00466E82"/>
    <w:rsid w:val="00467701"/>
    <w:rsid w:val="00467A92"/>
    <w:rsid w:val="00467C81"/>
    <w:rsid w:val="004729E9"/>
    <w:rsid w:val="00474F54"/>
    <w:rsid w:val="004777AC"/>
    <w:rsid w:val="00477E7F"/>
    <w:rsid w:val="004803DE"/>
    <w:rsid w:val="00482AED"/>
    <w:rsid w:val="00482BFD"/>
    <w:rsid w:val="00483DDE"/>
    <w:rsid w:val="00484A21"/>
    <w:rsid w:val="004850E6"/>
    <w:rsid w:val="00485A2B"/>
    <w:rsid w:val="004863E0"/>
    <w:rsid w:val="00491126"/>
    <w:rsid w:val="00491228"/>
    <w:rsid w:val="004948ED"/>
    <w:rsid w:val="00495D74"/>
    <w:rsid w:val="00496613"/>
    <w:rsid w:val="004A0339"/>
    <w:rsid w:val="004A3235"/>
    <w:rsid w:val="004A690C"/>
    <w:rsid w:val="004A7DF6"/>
    <w:rsid w:val="004B4601"/>
    <w:rsid w:val="004B5F09"/>
    <w:rsid w:val="004B7AD6"/>
    <w:rsid w:val="004C1AF7"/>
    <w:rsid w:val="004C208C"/>
    <w:rsid w:val="004C4D93"/>
    <w:rsid w:val="004D2026"/>
    <w:rsid w:val="004D25FF"/>
    <w:rsid w:val="004D3326"/>
    <w:rsid w:val="004D3A17"/>
    <w:rsid w:val="004D4249"/>
    <w:rsid w:val="004D4EE5"/>
    <w:rsid w:val="004D4FED"/>
    <w:rsid w:val="004D525D"/>
    <w:rsid w:val="004D5A90"/>
    <w:rsid w:val="004E0A3E"/>
    <w:rsid w:val="004E23FD"/>
    <w:rsid w:val="004E3333"/>
    <w:rsid w:val="004E372E"/>
    <w:rsid w:val="004E4B67"/>
    <w:rsid w:val="004E6210"/>
    <w:rsid w:val="004F10C8"/>
    <w:rsid w:val="004F293E"/>
    <w:rsid w:val="004F4035"/>
    <w:rsid w:val="004F7393"/>
    <w:rsid w:val="004F742C"/>
    <w:rsid w:val="00505646"/>
    <w:rsid w:val="00505CE0"/>
    <w:rsid w:val="00506B44"/>
    <w:rsid w:val="00507C77"/>
    <w:rsid w:val="00510118"/>
    <w:rsid w:val="005102F8"/>
    <w:rsid w:val="00510386"/>
    <w:rsid w:val="00513575"/>
    <w:rsid w:val="0051606B"/>
    <w:rsid w:val="005167FD"/>
    <w:rsid w:val="00516DC0"/>
    <w:rsid w:val="0052069A"/>
    <w:rsid w:val="00523AC3"/>
    <w:rsid w:val="00523D0A"/>
    <w:rsid w:val="005248F6"/>
    <w:rsid w:val="005262D4"/>
    <w:rsid w:val="00526F87"/>
    <w:rsid w:val="005303CC"/>
    <w:rsid w:val="00531657"/>
    <w:rsid w:val="005319CF"/>
    <w:rsid w:val="00532174"/>
    <w:rsid w:val="005336B5"/>
    <w:rsid w:val="005378EB"/>
    <w:rsid w:val="00537D79"/>
    <w:rsid w:val="00541A4A"/>
    <w:rsid w:val="00541CB4"/>
    <w:rsid w:val="00541E9A"/>
    <w:rsid w:val="00545966"/>
    <w:rsid w:val="00547DD5"/>
    <w:rsid w:val="00550632"/>
    <w:rsid w:val="0055076B"/>
    <w:rsid w:val="00551C15"/>
    <w:rsid w:val="00551DF7"/>
    <w:rsid w:val="0055511D"/>
    <w:rsid w:val="005564E9"/>
    <w:rsid w:val="005668D6"/>
    <w:rsid w:val="00566989"/>
    <w:rsid w:val="005671F0"/>
    <w:rsid w:val="00570EFF"/>
    <w:rsid w:val="00572797"/>
    <w:rsid w:val="005732EA"/>
    <w:rsid w:val="0057348E"/>
    <w:rsid w:val="00577E6A"/>
    <w:rsid w:val="00580FAE"/>
    <w:rsid w:val="0058148D"/>
    <w:rsid w:val="00581902"/>
    <w:rsid w:val="00590CAB"/>
    <w:rsid w:val="00591503"/>
    <w:rsid w:val="00591F77"/>
    <w:rsid w:val="00592B80"/>
    <w:rsid w:val="005A0212"/>
    <w:rsid w:val="005A032C"/>
    <w:rsid w:val="005A129D"/>
    <w:rsid w:val="005A2B78"/>
    <w:rsid w:val="005A37A9"/>
    <w:rsid w:val="005A45AC"/>
    <w:rsid w:val="005A4FC7"/>
    <w:rsid w:val="005A5210"/>
    <w:rsid w:val="005B23C0"/>
    <w:rsid w:val="005B25FF"/>
    <w:rsid w:val="005B2A3C"/>
    <w:rsid w:val="005B33AE"/>
    <w:rsid w:val="005B4E00"/>
    <w:rsid w:val="005B4EDC"/>
    <w:rsid w:val="005B6451"/>
    <w:rsid w:val="005C05E3"/>
    <w:rsid w:val="005C4FEB"/>
    <w:rsid w:val="005C6884"/>
    <w:rsid w:val="005D0156"/>
    <w:rsid w:val="005D05ED"/>
    <w:rsid w:val="005D0946"/>
    <w:rsid w:val="005D0A9D"/>
    <w:rsid w:val="005D16E7"/>
    <w:rsid w:val="005D1EE9"/>
    <w:rsid w:val="005D331D"/>
    <w:rsid w:val="005D4918"/>
    <w:rsid w:val="005D5B3F"/>
    <w:rsid w:val="005D69D5"/>
    <w:rsid w:val="005E2511"/>
    <w:rsid w:val="005E3C7F"/>
    <w:rsid w:val="005E458E"/>
    <w:rsid w:val="005E622E"/>
    <w:rsid w:val="005E65DE"/>
    <w:rsid w:val="005E724D"/>
    <w:rsid w:val="005E72F3"/>
    <w:rsid w:val="005F176A"/>
    <w:rsid w:val="005F25F3"/>
    <w:rsid w:val="005F4124"/>
    <w:rsid w:val="005F4FDB"/>
    <w:rsid w:val="005F5CEC"/>
    <w:rsid w:val="005F5D68"/>
    <w:rsid w:val="005F6281"/>
    <w:rsid w:val="005F7D18"/>
    <w:rsid w:val="005F7F4A"/>
    <w:rsid w:val="0060263C"/>
    <w:rsid w:val="00605736"/>
    <w:rsid w:val="00610540"/>
    <w:rsid w:val="00610C16"/>
    <w:rsid w:val="006125A3"/>
    <w:rsid w:val="00612FD7"/>
    <w:rsid w:val="00613143"/>
    <w:rsid w:val="0061332B"/>
    <w:rsid w:val="00613CBB"/>
    <w:rsid w:val="006201DA"/>
    <w:rsid w:val="006218FC"/>
    <w:rsid w:val="006223EF"/>
    <w:rsid w:val="006234D3"/>
    <w:rsid w:val="0062386B"/>
    <w:rsid w:val="0062457E"/>
    <w:rsid w:val="00625410"/>
    <w:rsid w:val="0062569B"/>
    <w:rsid w:val="00625BCD"/>
    <w:rsid w:val="00625C63"/>
    <w:rsid w:val="00626336"/>
    <w:rsid w:val="00627C1A"/>
    <w:rsid w:val="00631657"/>
    <w:rsid w:val="006317ED"/>
    <w:rsid w:val="006322BE"/>
    <w:rsid w:val="006323E6"/>
    <w:rsid w:val="00632488"/>
    <w:rsid w:val="00633FE0"/>
    <w:rsid w:val="006356FD"/>
    <w:rsid w:val="00637CB2"/>
    <w:rsid w:val="0064167A"/>
    <w:rsid w:val="00642B20"/>
    <w:rsid w:val="006435B3"/>
    <w:rsid w:val="00643ED1"/>
    <w:rsid w:val="006465C0"/>
    <w:rsid w:val="00650FDC"/>
    <w:rsid w:val="00651DE1"/>
    <w:rsid w:val="006522BC"/>
    <w:rsid w:val="0065276A"/>
    <w:rsid w:val="00654A56"/>
    <w:rsid w:val="00655D1D"/>
    <w:rsid w:val="00656AC1"/>
    <w:rsid w:val="006572AD"/>
    <w:rsid w:val="00661B36"/>
    <w:rsid w:val="00663492"/>
    <w:rsid w:val="0066475F"/>
    <w:rsid w:val="006652B0"/>
    <w:rsid w:val="0067033F"/>
    <w:rsid w:val="0067039B"/>
    <w:rsid w:val="006710DA"/>
    <w:rsid w:val="006729B2"/>
    <w:rsid w:val="00672F67"/>
    <w:rsid w:val="00674EF4"/>
    <w:rsid w:val="00682F48"/>
    <w:rsid w:val="0068392F"/>
    <w:rsid w:val="0068442F"/>
    <w:rsid w:val="0068584C"/>
    <w:rsid w:val="00686153"/>
    <w:rsid w:val="006909C2"/>
    <w:rsid w:val="00690F25"/>
    <w:rsid w:val="00692C77"/>
    <w:rsid w:val="00692D92"/>
    <w:rsid w:val="00695950"/>
    <w:rsid w:val="00695AF4"/>
    <w:rsid w:val="00695F95"/>
    <w:rsid w:val="006961C3"/>
    <w:rsid w:val="00696A5D"/>
    <w:rsid w:val="006A1324"/>
    <w:rsid w:val="006A158E"/>
    <w:rsid w:val="006A5A42"/>
    <w:rsid w:val="006B2D8D"/>
    <w:rsid w:val="006B33EA"/>
    <w:rsid w:val="006B4A15"/>
    <w:rsid w:val="006B4F25"/>
    <w:rsid w:val="006B54C1"/>
    <w:rsid w:val="006B6393"/>
    <w:rsid w:val="006B64E4"/>
    <w:rsid w:val="006B6535"/>
    <w:rsid w:val="006B7E4A"/>
    <w:rsid w:val="006B7FEE"/>
    <w:rsid w:val="006C379C"/>
    <w:rsid w:val="006C42B9"/>
    <w:rsid w:val="006C6FCE"/>
    <w:rsid w:val="006D0507"/>
    <w:rsid w:val="006D098B"/>
    <w:rsid w:val="006D0D43"/>
    <w:rsid w:val="006D1430"/>
    <w:rsid w:val="006D1F37"/>
    <w:rsid w:val="006D3AC7"/>
    <w:rsid w:val="006D4E29"/>
    <w:rsid w:val="006D5E72"/>
    <w:rsid w:val="006E088F"/>
    <w:rsid w:val="006E10FA"/>
    <w:rsid w:val="006E18F3"/>
    <w:rsid w:val="006E1F1E"/>
    <w:rsid w:val="006E7706"/>
    <w:rsid w:val="006E7751"/>
    <w:rsid w:val="006E78CE"/>
    <w:rsid w:val="006F3F58"/>
    <w:rsid w:val="006F3FEF"/>
    <w:rsid w:val="006F515F"/>
    <w:rsid w:val="006F55AB"/>
    <w:rsid w:val="00700D51"/>
    <w:rsid w:val="00701FBA"/>
    <w:rsid w:val="00710058"/>
    <w:rsid w:val="00710916"/>
    <w:rsid w:val="00711A55"/>
    <w:rsid w:val="00712491"/>
    <w:rsid w:val="00714449"/>
    <w:rsid w:val="00715B90"/>
    <w:rsid w:val="00716E0A"/>
    <w:rsid w:val="00717018"/>
    <w:rsid w:val="00717D9B"/>
    <w:rsid w:val="00720242"/>
    <w:rsid w:val="0072269C"/>
    <w:rsid w:val="00723C8C"/>
    <w:rsid w:val="00725243"/>
    <w:rsid w:val="007266D3"/>
    <w:rsid w:val="007266F3"/>
    <w:rsid w:val="0072686F"/>
    <w:rsid w:val="00726FC7"/>
    <w:rsid w:val="00730CF6"/>
    <w:rsid w:val="00731BE1"/>
    <w:rsid w:val="00736162"/>
    <w:rsid w:val="00736B11"/>
    <w:rsid w:val="0074388B"/>
    <w:rsid w:val="00744AC8"/>
    <w:rsid w:val="00745F42"/>
    <w:rsid w:val="00746554"/>
    <w:rsid w:val="0074765C"/>
    <w:rsid w:val="007575C7"/>
    <w:rsid w:val="00760AA2"/>
    <w:rsid w:val="007614D8"/>
    <w:rsid w:val="0076150F"/>
    <w:rsid w:val="00763948"/>
    <w:rsid w:val="007674BB"/>
    <w:rsid w:val="00770976"/>
    <w:rsid w:val="00772F33"/>
    <w:rsid w:val="00775974"/>
    <w:rsid w:val="007760BF"/>
    <w:rsid w:val="00777C42"/>
    <w:rsid w:val="00782735"/>
    <w:rsid w:val="00783F3D"/>
    <w:rsid w:val="00784C66"/>
    <w:rsid w:val="00786828"/>
    <w:rsid w:val="00786F28"/>
    <w:rsid w:val="00786F76"/>
    <w:rsid w:val="00790615"/>
    <w:rsid w:val="00791169"/>
    <w:rsid w:val="00792DB2"/>
    <w:rsid w:val="00793986"/>
    <w:rsid w:val="007965C9"/>
    <w:rsid w:val="00797E63"/>
    <w:rsid w:val="007A001B"/>
    <w:rsid w:val="007A32DD"/>
    <w:rsid w:val="007A3334"/>
    <w:rsid w:val="007A358E"/>
    <w:rsid w:val="007A38F9"/>
    <w:rsid w:val="007A746F"/>
    <w:rsid w:val="007A7EB5"/>
    <w:rsid w:val="007B01D4"/>
    <w:rsid w:val="007B0BF2"/>
    <w:rsid w:val="007B1BFD"/>
    <w:rsid w:val="007B23B9"/>
    <w:rsid w:val="007B5833"/>
    <w:rsid w:val="007B63CC"/>
    <w:rsid w:val="007B774B"/>
    <w:rsid w:val="007B77A8"/>
    <w:rsid w:val="007C083A"/>
    <w:rsid w:val="007C10D5"/>
    <w:rsid w:val="007C1797"/>
    <w:rsid w:val="007C3115"/>
    <w:rsid w:val="007C3252"/>
    <w:rsid w:val="007C4DF0"/>
    <w:rsid w:val="007C4F67"/>
    <w:rsid w:val="007C539D"/>
    <w:rsid w:val="007C6370"/>
    <w:rsid w:val="007C6516"/>
    <w:rsid w:val="007D0CB0"/>
    <w:rsid w:val="007D28F2"/>
    <w:rsid w:val="007D5C98"/>
    <w:rsid w:val="007D67A7"/>
    <w:rsid w:val="007D769E"/>
    <w:rsid w:val="007D775A"/>
    <w:rsid w:val="007E1325"/>
    <w:rsid w:val="007E1BCC"/>
    <w:rsid w:val="007E20A7"/>
    <w:rsid w:val="007E2DCE"/>
    <w:rsid w:val="007E30CC"/>
    <w:rsid w:val="007E3F64"/>
    <w:rsid w:val="007E4090"/>
    <w:rsid w:val="007E4A62"/>
    <w:rsid w:val="007E60A2"/>
    <w:rsid w:val="007E6F5E"/>
    <w:rsid w:val="007F0BE1"/>
    <w:rsid w:val="007F1B08"/>
    <w:rsid w:val="007F23D9"/>
    <w:rsid w:val="007F2EF6"/>
    <w:rsid w:val="007F332B"/>
    <w:rsid w:val="007F393D"/>
    <w:rsid w:val="007F3D76"/>
    <w:rsid w:val="007F63EC"/>
    <w:rsid w:val="007F681B"/>
    <w:rsid w:val="00800CE9"/>
    <w:rsid w:val="00802451"/>
    <w:rsid w:val="008028B8"/>
    <w:rsid w:val="0080359A"/>
    <w:rsid w:val="0080469D"/>
    <w:rsid w:val="00804A7F"/>
    <w:rsid w:val="00805398"/>
    <w:rsid w:val="00806E6C"/>
    <w:rsid w:val="00810526"/>
    <w:rsid w:val="008126B0"/>
    <w:rsid w:val="00813399"/>
    <w:rsid w:val="008146A2"/>
    <w:rsid w:val="00815411"/>
    <w:rsid w:val="00816669"/>
    <w:rsid w:val="00820FB2"/>
    <w:rsid w:val="00821E7F"/>
    <w:rsid w:val="00821E9D"/>
    <w:rsid w:val="00823D4B"/>
    <w:rsid w:val="0082415E"/>
    <w:rsid w:val="00824AAB"/>
    <w:rsid w:val="00824CCD"/>
    <w:rsid w:val="008267CC"/>
    <w:rsid w:val="00832034"/>
    <w:rsid w:val="0083481C"/>
    <w:rsid w:val="00834BB2"/>
    <w:rsid w:val="00835144"/>
    <w:rsid w:val="008357BF"/>
    <w:rsid w:val="00836E6D"/>
    <w:rsid w:val="00837528"/>
    <w:rsid w:val="00837854"/>
    <w:rsid w:val="00840102"/>
    <w:rsid w:val="0084062C"/>
    <w:rsid w:val="008406FC"/>
    <w:rsid w:val="00840B1D"/>
    <w:rsid w:val="00840F51"/>
    <w:rsid w:val="00841629"/>
    <w:rsid w:val="008447BD"/>
    <w:rsid w:val="008468C8"/>
    <w:rsid w:val="00847D91"/>
    <w:rsid w:val="008501FB"/>
    <w:rsid w:val="00850311"/>
    <w:rsid w:val="0085353B"/>
    <w:rsid w:val="0085652B"/>
    <w:rsid w:val="00856CEE"/>
    <w:rsid w:val="0086188B"/>
    <w:rsid w:val="008622B1"/>
    <w:rsid w:val="00863277"/>
    <w:rsid w:val="008634B2"/>
    <w:rsid w:val="0086406C"/>
    <w:rsid w:val="008717A3"/>
    <w:rsid w:val="00872B53"/>
    <w:rsid w:val="008745B0"/>
    <w:rsid w:val="00880163"/>
    <w:rsid w:val="00881710"/>
    <w:rsid w:val="00883FCC"/>
    <w:rsid w:val="008850EB"/>
    <w:rsid w:val="00886A9B"/>
    <w:rsid w:val="008875C8"/>
    <w:rsid w:val="00891D07"/>
    <w:rsid w:val="00894881"/>
    <w:rsid w:val="008A21DF"/>
    <w:rsid w:val="008A2CFE"/>
    <w:rsid w:val="008A3032"/>
    <w:rsid w:val="008A3C60"/>
    <w:rsid w:val="008A40CF"/>
    <w:rsid w:val="008A592C"/>
    <w:rsid w:val="008A7A03"/>
    <w:rsid w:val="008B1B1F"/>
    <w:rsid w:val="008B57C2"/>
    <w:rsid w:val="008B6138"/>
    <w:rsid w:val="008B78E4"/>
    <w:rsid w:val="008C0FB9"/>
    <w:rsid w:val="008C242B"/>
    <w:rsid w:val="008C2A53"/>
    <w:rsid w:val="008C5D1C"/>
    <w:rsid w:val="008C63D8"/>
    <w:rsid w:val="008C7576"/>
    <w:rsid w:val="008D11D8"/>
    <w:rsid w:val="008D6676"/>
    <w:rsid w:val="008D67E4"/>
    <w:rsid w:val="008D7A3B"/>
    <w:rsid w:val="008E10DD"/>
    <w:rsid w:val="008E225A"/>
    <w:rsid w:val="008E404F"/>
    <w:rsid w:val="008E4ADC"/>
    <w:rsid w:val="008E55AE"/>
    <w:rsid w:val="008E6319"/>
    <w:rsid w:val="008E6E70"/>
    <w:rsid w:val="008F1AAE"/>
    <w:rsid w:val="008F2D6E"/>
    <w:rsid w:val="008F2DE7"/>
    <w:rsid w:val="008F4305"/>
    <w:rsid w:val="008F5C84"/>
    <w:rsid w:val="008F73F8"/>
    <w:rsid w:val="00900F92"/>
    <w:rsid w:val="009011E6"/>
    <w:rsid w:val="0090161F"/>
    <w:rsid w:val="00902583"/>
    <w:rsid w:val="00902EE7"/>
    <w:rsid w:val="009036E4"/>
    <w:rsid w:val="00903A2E"/>
    <w:rsid w:val="00904A25"/>
    <w:rsid w:val="00906BB7"/>
    <w:rsid w:val="00906C8B"/>
    <w:rsid w:val="00907089"/>
    <w:rsid w:val="00907813"/>
    <w:rsid w:val="0090796E"/>
    <w:rsid w:val="00910BA8"/>
    <w:rsid w:val="00910D56"/>
    <w:rsid w:val="009115EF"/>
    <w:rsid w:val="00913109"/>
    <w:rsid w:val="00915147"/>
    <w:rsid w:val="00916A1C"/>
    <w:rsid w:val="00916FD1"/>
    <w:rsid w:val="00920910"/>
    <w:rsid w:val="00923B56"/>
    <w:rsid w:val="00936CCA"/>
    <w:rsid w:val="00936DCA"/>
    <w:rsid w:val="009413F3"/>
    <w:rsid w:val="009413F9"/>
    <w:rsid w:val="00941406"/>
    <w:rsid w:val="009427E9"/>
    <w:rsid w:val="009436CC"/>
    <w:rsid w:val="0094462D"/>
    <w:rsid w:val="009450C3"/>
    <w:rsid w:val="009459A2"/>
    <w:rsid w:val="0094782F"/>
    <w:rsid w:val="00947B2B"/>
    <w:rsid w:val="00954124"/>
    <w:rsid w:val="00956627"/>
    <w:rsid w:val="009570CF"/>
    <w:rsid w:val="0096036A"/>
    <w:rsid w:val="00961CE9"/>
    <w:rsid w:val="0096561E"/>
    <w:rsid w:val="00967302"/>
    <w:rsid w:val="0097120C"/>
    <w:rsid w:val="0097196D"/>
    <w:rsid w:val="009727E3"/>
    <w:rsid w:val="00972D3A"/>
    <w:rsid w:val="009742B5"/>
    <w:rsid w:val="009773FE"/>
    <w:rsid w:val="00977A18"/>
    <w:rsid w:val="00980C20"/>
    <w:rsid w:val="00981B93"/>
    <w:rsid w:val="00984148"/>
    <w:rsid w:val="00986D5B"/>
    <w:rsid w:val="00986DB6"/>
    <w:rsid w:val="0098752A"/>
    <w:rsid w:val="009876F9"/>
    <w:rsid w:val="0099096B"/>
    <w:rsid w:val="00991005"/>
    <w:rsid w:val="00992A74"/>
    <w:rsid w:val="00992D48"/>
    <w:rsid w:val="0099490B"/>
    <w:rsid w:val="00995165"/>
    <w:rsid w:val="00995FCA"/>
    <w:rsid w:val="009A21BB"/>
    <w:rsid w:val="009A592F"/>
    <w:rsid w:val="009A7C95"/>
    <w:rsid w:val="009B106E"/>
    <w:rsid w:val="009B1293"/>
    <w:rsid w:val="009B41D4"/>
    <w:rsid w:val="009B435B"/>
    <w:rsid w:val="009B75AB"/>
    <w:rsid w:val="009B7F95"/>
    <w:rsid w:val="009C0EA6"/>
    <w:rsid w:val="009C1441"/>
    <w:rsid w:val="009C4433"/>
    <w:rsid w:val="009C69A8"/>
    <w:rsid w:val="009C7421"/>
    <w:rsid w:val="009D015F"/>
    <w:rsid w:val="009D15D2"/>
    <w:rsid w:val="009D30C8"/>
    <w:rsid w:val="009D4EE2"/>
    <w:rsid w:val="009D7216"/>
    <w:rsid w:val="009D7AA0"/>
    <w:rsid w:val="009E17A4"/>
    <w:rsid w:val="009E4FCB"/>
    <w:rsid w:val="009E5039"/>
    <w:rsid w:val="009E538F"/>
    <w:rsid w:val="009F09E5"/>
    <w:rsid w:val="009F2156"/>
    <w:rsid w:val="009F41CF"/>
    <w:rsid w:val="009F7613"/>
    <w:rsid w:val="00A00775"/>
    <w:rsid w:val="00A0456D"/>
    <w:rsid w:val="00A053E7"/>
    <w:rsid w:val="00A05B30"/>
    <w:rsid w:val="00A06F18"/>
    <w:rsid w:val="00A1009D"/>
    <w:rsid w:val="00A10C7A"/>
    <w:rsid w:val="00A11D83"/>
    <w:rsid w:val="00A1263D"/>
    <w:rsid w:val="00A14725"/>
    <w:rsid w:val="00A208F4"/>
    <w:rsid w:val="00A20AFC"/>
    <w:rsid w:val="00A2201D"/>
    <w:rsid w:val="00A22901"/>
    <w:rsid w:val="00A243FB"/>
    <w:rsid w:val="00A2557C"/>
    <w:rsid w:val="00A26984"/>
    <w:rsid w:val="00A27286"/>
    <w:rsid w:val="00A30E65"/>
    <w:rsid w:val="00A3206F"/>
    <w:rsid w:val="00A3270F"/>
    <w:rsid w:val="00A3446C"/>
    <w:rsid w:val="00A345C0"/>
    <w:rsid w:val="00A4030B"/>
    <w:rsid w:val="00A42BA1"/>
    <w:rsid w:val="00A4599C"/>
    <w:rsid w:val="00A46B68"/>
    <w:rsid w:val="00A51D6F"/>
    <w:rsid w:val="00A52CE3"/>
    <w:rsid w:val="00A53CD2"/>
    <w:rsid w:val="00A54719"/>
    <w:rsid w:val="00A571CD"/>
    <w:rsid w:val="00A60529"/>
    <w:rsid w:val="00A627A1"/>
    <w:rsid w:val="00A6287A"/>
    <w:rsid w:val="00A6489E"/>
    <w:rsid w:val="00A652CB"/>
    <w:rsid w:val="00A66BDF"/>
    <w:rsid w:val="00A7153B"/>
    <w:rsid w:val="00A71688"/>
    <w:rsid w:val="00A723A4"/>
    <w:rsid w:val="00A74DF4"/>
    <w:rsid w:val="00A758AC"/>
    <w:rsid w:val="00A77F48"/>
    <w:rsid w:val="00A8240D"/>
    <w:rsid w:val="00A833C4"/>
    <w:rsid w:val="00A86B88"/>
    <w:rsid w:val="00A90718"/>
    <w:rsid w:val="00A91A66"/>
    <w:rsid w:val="00A92548"/>
    <w:rsid w:val="00A92F01"/>
    <w:rsid w:val="00A9444C"/>
    <w:rsid w:val="00A94998"/>
    <w:rsid w:val="00A96B47"/>
    <w:rsid w:val="00A974D7"/>
    <w:rsid w:val="00A9796C"/>
    <w:rsid w:val="00AA16BA"/>
    <w:rsid w:val="00AA170B"/>
    <w:rsid w:val="00AA1B7C"/>
    <w:rsid w:val="00AA41E6"/>
    <w:rsid w:val="00AA5EF0"/>
    <w:rsid w:val="00AA5FBE"/>
    <w:rsid w:val="00AA6CB3"/>
    <w:rsid w:val="00AA6DC2"/>
    <w:rsid w:val="00AA7D8D"/>
    <w:rsid w:val="00AB2C4B"/>
    <w:rsid w:val="00AB5CDB"/>
    <w:rsid w:val="00AB6A32"/>
    <w:rsid w:val="00AB74DF"/>
    <w:rsid w:val="00AC147A"/>
    <w:rsid w:val="00AC1546"/>
    <w:rsid w:val="00AC16AC"/>
    <w:rsid w:val="00AC4872"/>
    <w:rsid w:val="00AC7DE2"/>
    <w:rsid w:val="00AD17AD"/>
    <w:rsid w:val="00AD3E6F"/>
    <w:rsid w:val="00AD46F9"/>
    <w:rsid w:val="00AD6A2F"/>
    <w:rsid w:val="00AE05DD"/>
    <w:rsid w:val="00AE38A6"/>
    <w:rsid w:val="00AE608F"/>
    <w:rsid w:val="00AF15B3"/>
    <w:rsid w:val="00AF22EF"/>
    <w:rsid w:val="00AF2CD8"/>
    <w:rsid w:val="00AF3417"/>
    <w:rsid w:val="00AF5BB0"/>
    <w:rsid w:val="00AF5F1F"/>
    <w:rsid w:val="00AF6443"/>
    <w:rsid w:val="00AF6C69"/>
    <w:rsid w:val="00AF7342"/>
    <w:rsid w:val="00AF7BCD"/>
    <w:rsid w:val="00B00B41"/>
    <w:rsid w:val="00B016C2"/>
    <w:rsid w:val="00B040FB"/>
    <w:rsid w:val="00B05E00"/>
    <w:rsid w:val="00B1204D"/>
    <w:rsid w:val="00B1219F"/>
    <w:rsid w:val="00B12CD3"/>
    <w:rsid w:val="00B13269"/>
    <w:rsid w:val="00B136ED"/>
    <w:rsid w:val="00B13AAF"/>
    <w:rsid w:val="00B14757"/>
    <w:rsid w:val="00B1607E"/>
    <w:rsid w:val="00B16B81"/>
    <w:rsid w:val="00B16CE0"/>
    <w:rsid w:val="00B17157"/>
    <w:rsid w:val="00B20E55"/>
    <w:rsid w:val="00B21298"/>
    <w:rsid w:val="00B22675"/>
    <w:rsid w:val="00B22B2E"/>
    <w:rsid w:val="00B2382B"/>
    <w:rsid w:val="00B23CFB"/>
    <w:rsid w:val="00B23E4A"/>
    <w:rsid w:val="00B25777"/>
    <w:rsid w:val="00B27FAC"/>
    <w:rsid w:val="00B301C6"/>
    <w:rsid w:val="00B32BF3"/>
    <w:rsid w:val="00B3524B"/>
    <w:rsid w:val="00B355BF"/>
    <w:rsid w:val="00B356E4"/>
    <w:rsid w:val="00B36B43"/>
    <w:rsid w:val="00B3725B"/>
    <w:rsid w:val="00B41F3C"/>
    <w:rsid w:val="00B43E00"/>
    <w:rsid w:val="00B45424"/>
    <w:rsid w:val="00B47163"/>
    <w:rsid w:val="00B47BC9"/>
    <w:rsid w:val="00B47D71"/>
    <w:rsid w:val="00B5029D"/>
    <w:rsid w:val="00B51E29"/>
    <w:rsid w:val="00B526D4"/>
    <w:rsid w:val="00B5397C"/>
    <w:rsid w:val="00B54325"/>
    <w:rsid w:val="00B55000"/>
    <w:rsid w:val="00B55A3F"/>
    <w:rsid w:val="00B55D2D"/>
    <w:rsid w:val="00B55F42"/>
    <w:rsid w:val="00B57617"/>
    <w:rsid w:val="00B60EB6"/>
    <w:rsid w:val="00B64EB0"/>
    <w:rsid w:val="00B6636F"/>
    <w:rsid w:val="00B663C9"/>
    <w:rsid w:val="00B70094"/>
    <w:rsid w:val="00B76AAE"/>
    <w:rsid w:val="00B80063"/>
    <w:rsid w:val="00B83944"/>
    <w:rsid w:val="00B84381"/>
    <w:rsid w:val="00B8694E"/>
    <w:rsid w:val="00B86BE4"/>
    <w:rsid w:val="00B87654"/>
    <w:rsid w:val="00B87FB8"/>
    <w:rsid w:val="00B91072"/>
    <w:rsid w:val="00B9126B"/>
    <w:rsid w:val="00B91B91"/>
    <w:rsid w:val="00B92228"/>
    <w:rsid w:val="00B927B4"/>
    <w:rsid w:val="00B93873"/>
    <w:rsid w:val="00B940AA"/>
    <w:rsid w:val="00B949A2"/>
    <w:rsid w:val="00B968AF"/>
    <w:rsid w:val="00BA31A0"/>
    <w:rsid w:val="00BA35E1"/>
    <w:rsid w:val="00BA4011"/>
    <w:rsid w:val="00BA4478"/>
    <w:rsid w:val="00BA5785"/>
    <w:rsid w:val="00BA711E"/>
    <w:rsid w:val="00BB147C"/>
    <w:rsid w:val="00BB2BB4"/>
    <w:rsid w:val="00BB3141"/>
    <w:rsid w:val="00BB3B3A"/>
    <w:rsid w:val="00BB42DA"/>
    <w:rsid w:val="00BB5297"/>
    <w:rsid w:val="00BB619D"/>
    <w:rsid w:val="00BB7539"/>
    <w:rsid w:val="00BC07A1"/>
    <w:rsid w:val="00BC2352"/>
    <w:rsid w:val="00BC3142"/>
    <w:rsid w:val="00BC4355"/>
    <w:rsid w:val="00BC4F8F"/>
    <w:rsid w:val="00BC6EFF"/>
    <w:rsid w:val="00BC79D8"/>
    <w:rsid w:val="00BD01AA"/>
    <w:rsid w:val="00BD0FEA"/>
    <w:rsid w:val="00BD1796"/>
    <w:rsid w:val="00BD25DE"/>
    <w:rsid w:val="00BD3B87"/>
    <w:rsid w:val="00BD6638"/>
    <w:rsid w:val="00BD67BF"/>
    <w:rsid w:val="00BD6D0C"/>
    <w:rsid w:val="00BD72C2"/>
    <w:rsid w:val="00BE21A6"/>
    <w:rsid w:val="00BE4DF3"/>
    <w:rsid w:val="00BE51A4"/>
    <w:rsid w:val="00BE69F8"/>
    <w:rsid w:val="00C00EE8"/>
    <w:rsid w:val="00C01301"/>
    <w:rsid w:val="00C01443"/>
    <w:rsid w:val="00C01F67"/>
    <w:rsid w:val="00C069B7"/>
    <w:rsid w:val="00C10109"/>
    <w:rsid w:val="00C108C4"/>
    <w:rsid w:val="00C1229B"/>
    <w:rsid w:val="00C126C2"/>
    <w:rsid w:val="00C13A67"/>
    <w:rsid w:val="00C14163"/>
    <w:rsid w:val="00C17A46"/>
    <w:rsid w:val="00C211FA"/>
    <w:rsid w:val="00C2146F"/>
    <w:rsid w:val="00C22FC8"/>
    <w:rsid w:val="00C24031"/>
    <w:rsid w:val="00C25414"/>
    <w:rsid w:val="00C273E8"/>
    <w:rsid w:val="00C2752F"/>
    <w:rsid w:val="00C30C6A"/>
    <w:rsid w:val="00C31559"/>
    <w:rsid w:val="00C33930"/>
    <w:rsid w:val="00C33B80"/>
    <w:rsid w:val="00C35F63"/>
    <w:rsid w:val="00C363F8"/>
    <w:rsid w:val="00C36D5B"/>
    <w:rsid w:val="00C370A4"/>
    <w:rsid w:val="00C3754D"/>
    <w:rsid w:val="00C42939"/>
    <w:rsid w:val="00C42E3C"/>
    <w:rsid w:val="00C4420F"/>
    <w:rsid w:val="00C466C0"/>
    <w:rsid w:val="00C479DB"/>
    <w:rsid w:val="00C50874"/>
    <w:rsid w:val="00C51E50"/>
    <w:rsid w:val="00C53136"/>
    <w:rsid w:val="00C6144E"/>
    <w:rsid w:val="00C63600"/>
    <w:rsid w:val="00C64970"/>
    <w:rsid w:val="00C67E9F"/>
    <w:rsid w:val="00C72C66"/>
    <w:rsid w:val="00C72E46"/>
    <w:rsid w:val="00C85838"/>
    <w:rsid w:val="00C90486"/>
    <w:rsid w:val="00C90B20"/>
    <w:rsid w:val="00C913FA"/>
    <w:rsid w:val="00C91B68"/>
    <w:rsid w:val="00C92976"/>
    <w:rsid w:val="00C93BA2"/>
    <w:rsid w:val="00C95537"/>
    <w:rsid w:val="00C95A25"/>
    <w:rsid w:val="00CA0140"/>
    <w:rsid w:val="00CA14DE"/>
    <w:rsid w:val="00CA1842"/>
    <w:rsid w:val="00CA1AB0"/>
    <w:rsid w:val="00CA6136"/>
    <w:rsid w:val="00CB0DC8"/>
    <w:rsid w:val="00CB1B31"/>
    <w:rsid w:val="00CB410C"/>
    <w:rsid w:val="00CB4BF0"/>
    <w:rsid w:val="00CB60E8"/>
    <w:rsid w:val="00CB6FEA"/>
    <w:rsid w:val="00CB7926"/>
    <w:rsid w:val="00CC0776"/>
    <w:rsid w:val="00CC1FBA"/>
    <w:rsid w:val="00CC214F"/>
    <w:rsid w:val="00CC330B"/>
    <w:rsid w:val="00CC4444"/>
    <w:rsid w:val="00CC61D0"/>
    <w:rsid w:val="00CD0D83"/>
    <w:rsid w:val="00CD152C"/>
    <w:rsid w:val="00CD1B86"/>
    <w:rsid w:val="00CD52E0"/>
    <w:rsid w:val="00CE37A6"/>
    <w:rsid w:val="00CE3A93"/>
    <w:rsid w:val="00CE58DF"/>
    <w:rsid w:val="00CE5C3D"/>
    <w:rsid w:val="00CF0184"/>
    <w:rsid w:val="00CF074F"/>
    <w:rsid w:val="00CF0A28"/>
    <w:rsid w:val="00CF18A7"/>
    <w:rsid w:val="00CF1FFB"/>
    <w:rsid w:val="00CF355D"/>
    <w:rsid w:val="00CF5A89"/>
    <w:rsid w:val="00CF6C99"/>
    <w:rsid w:val="00D02278"/>
    <w:rsid w:val="00D02F78"/>
    <w:rsid w:val="00D0311B"/>
    <w:rsid w:val="00D033DF"/>
    <w:rsid w:val="00D05912"/>
    <w:rsid w:val="00D060A5"/>
    <w:rsid w:val="00D06EAF"/>
    <w:rsid w:val="00D12F36"/>
    <w:rsid w:val="00D13CC8"/>
    <w:rsid w:val="00D145E9"/>
    <w:rsid w:val="00D1479C"/>
    <w:rsid w:val="00D149E0"/>
    <w:rsid w:val="00D2215A"/>
    <w:rsid w:val="00D22380"/>
    <w:rsid w:val="00D23C51"/>
    <w:rsid w:val="00D245AE"/>
    <w:rsid w:val="00D24864"/>
    <w:rsid w:val="00D266E3"/>
    <w:rsid w:val="00D2741F"/>
    <w:rsid w:val="00D279A4"/>
    <w:rsid w:val="00D27BD6"/>
    <w:rsid w:val="00D27CC1"/>
    <w:rsid w:val="00D27F7A"/>
    <w:rsid w:val="00D3051F"/>
    <w:rsid w:val="00D30D45"/>
    <w:rsid w:val="00D314A4"/>
    <w:rsid w:val="00D4247C"/>
    <w:rsid w:val="00D4315C"/>
    <w:rsid w:val="00D44D75"/>
    <w:rsid w:val="00D534B5"/>
    <w:rsid w:val="00D53A5D"/>
    <w:rsid w:val="00D54684"/>
    <w:rsid w:val="00D5535A"/>
    <w:rsid w:val="00D560F0"/>
    <w:rsid w:val="00D5613F"/>
    <w:rsid w:val="00D573BA"/>
    <w:rsid w:val="00D60113"/>
    <w:rsid w:val="00D60422"/>
    <w:rsid w:val="00D614E7"/>
    <w:rsid w:val="00D6220A"/>
    <w:rsid w:val="00D63407"/>
    <w:rsid w:val="00D65997"/>
    <w:rsid w:val="00D66DEF"/>
    <w:rsid w:val="00D670DD"/>
    <w:rsid w:val="00D672B8"/>
    <w:rsid w:val="00D67313"/>
    <w:rsid w:val="00D73F2B"/>
    <w:rsid w:val="00D7557C"/>
    <w:rsid w:val="00D75618"/>
    <w:rsid w:val="00D75748"/>
    <w:rsid w:val="00D77385"/>
    <w:rsid w:val="00D77D55"/>
    <w:rsid w:val="00D8015D"/>
    <w:rsid w:val="00D81EB5"/>
    <w:rsid w:val="00D82357"/>
    <w:rsid w:val="00D85CF0"/>
    <w:rsid w:val="00D860EC"/>
    <w:rsid w:val="00D9006A"/>
    <w:rsid w:val="00D91BCF"/>
    <w:rsid w:val="00D93968"/>
    <w:rsid w:val="00D93D65"/>
    <w:rsid w:val="00D94582"/>
    <w:rsid w:val="00D95AD9"/>
    <w:rsid w:val="00D97565"/>
    <w:rsid w:val="00D97792"/>
    <w:rsid w:val="00DA2846"/>
    <w:rsid w:val="00DA34AA"/>
    <w:rsid w:val="00DA384B"/>
    <w:rsid w:val="00DA39E1"/>
    <w:rsid w:val="00DA4102"/>
    <w:rsid w:val="00DA4928"/>
    <w:rsid w:val="00DA7843"/>
    <w:rsid w:val="00DB59BB"/>
    <w:rsid w:val="00DB6457"/>
    <w:rsid w:val="00DB722D"/>
    <w:rsid w:val="00DB7D21"/>
    <w:rsid w:val="00DB7EFE"/>
    <w:rsid w:val="00DC30FE"/>
    <w:rsid w:val="00DC6525"/>
    <w:rsid w:val="00DC6953"/>
    <w:rsid w:val="00DC6A6A"/>
    <w:rsid w:val="00DC714F"/>
    <w:rsid w:val="00DD3F8F"/>
    <w:rsid w:val="00DD57D0"/>
    <w:rsid w:val="00DD5E4D"/>
    <w:rsid w:val="00DD6BBB"/>
    <w:rsid w:val="00DD7D10"/>
    <w:rsid w:val="00DE0284"/>
    <w:rsid w:val="00DE5378"/>
    <w:rsid w:val="00DE53CE"/>
    <w:rsid w:val="00DE5796"/>
    <w:rsid w:val="00DF0B85"/>
    <w:rsid w:val="00DF17B9"/>
    <w:rsid w:val="00DF37E7"/>
    <w:rsid w:val="00DF3843"/>
    <w:rsid w:val="00DF3BBB"/>
    <w:rsid w:val="00DF4DC6"/>
    <w:rsid w:val="00DF4F0F"/>
    <w:rsid w:val="00DF539A"/>
    <w:rsid w:val="00DF5BCB"/>
    <w:rsid w:val="00DF61BE"/>
    <w:rsid w:val="00E04FFF"/>
    <w:rsid w:val="00E0608B"/>
    <w:rsid w:val="00E078DA"/>
    <w:rsid w:val="00E11117"/>
    <w:rsid w:val="00E12518"/>
    <w:rsid w:val="00E13041"/>
    <w:rsid w:val="00E14C76"/>
    <w:rsid w:val="00E14D97"/>
    <w:rsid w:val="00E1598A"/>
    <w:rsid w:val="00E20F33"/>
    <w:rsid w:val="00E2440D"/>
    <w:rsid w:val="00E24EEE"/>
    <w:rsid w:val="00E26F8A"/>
    <w:rsid w:val="00E2762D"/>
    <w:rsid w:val="00E32172"/>
    <w:rsid w:val="00E32B5D"/>
    <w:rsid w:val="00E342A7"/>
    <w:rsid w:val="00E34427"/>
    <w:rsid w:val="00E40DC1"/>
    <w:rsid w:val="00E42EBD"/>
    <w:rsid w:val="00E43AF1"/>
    <w:rsid w:val="00E45AF3"/>
    <w:rsid w:val="00E47501"/>
    <w:rsid w:val="00E512BE"/>
    <w:rsid w:val="00E52DBC"/>
    <w:rsid w:val="00E53619"/>
    <w:rsid w:val="00E549FD"/>
    <w:rsid w:val="00E56149"/>
    <w:rsid w:val="00E563BB"/>
    <w:rsid w:val="00E56D90"/>
    <w:rsid w:val="00E574E7"/>
    <w:rsid w:val="00E57D1C"/>
    <w:rsid w:val="00E63148"/>
    <w:rsid w:val="00E6371D"/>
    <w:rsid w:val="00E64DF2"/>
    <w:rsid w:val="00E64F1C"/>
    <w:rsid w:val="00E67D6D"/>
    <w:rsid w:val="00E70014"/>
    <w:rsid w:val="00E71E1B"/>
    <w:rsid w:val="00E73E86"/>
    <w:rsid w:val="00E7499A"/>
    <w:rsid w:val="00E755E9"/>
    <w:rsid w:val="00E757CB"/>
    <w:rsid w:val="00E75B70"/>
    <w:rsid w:val="00E75DC4"/>
    <w:rsid w:val="00E75E5D"/>
    <w:rsid w:val="00E76F1A"/>
    <w:rsid w:val="00E77BF8"/>
    <w:rsid w:val="00E8223B"/>
    <w:rsid w:val="00E82C5C"/>
    <w:rsid w:val="00E84A23"/>
    <w:rsid w:val="00E8552B"/>
    <w:rsid w:val="00E868C4"/>
    <w:rsid w:val="00E87200"/>
    <w:rsid w:val="00E875C8"/>
    <w:rsid w:val="00E93402"/>
    <w:rsid w:val="00E93405"/>
    <w:rsid w:val="00EA1FB2"/>
    <w:rsid w:val="00EA34CC"/>
    <w:rsid w:val="00EA3700"/>
    <w:rsid w:val="00EA375A"/>
    <w:rsid w:val="00EA3D91"/>
    <w:rsid w:val="00EA467B"/>
    <w:rsid w:val="00EA4FDC"/>
    <w:rsid w:val="00EA532E"/>
    <w:rsid w:val="00EA550B"/>
    <w:rsid w:val="00EA664E"/>
    <w:rsid w:val="00EA6772"/>
    <w:rsid w:val="00EA6AA4"/>
    <w:rsid w:val="00EA7838"/>
    <w:rsid w:val="00EA7AF1"/>
    <w:rsid w:val="00EB4D18"/>
    <w:rsid w:val="00EC0A17"/>
    <w:rsid w:val="00EC1AC2"/>
    <w:rsid w:val="00EC674F"/>
    <w:rsid w:val="00ED0E27"/>
    <w:rsid w:val="00ED1AE0"/>
    <w:rsid w:val="00ED33F6"/>
    <w:rsid w:val="00ED497F"/>
    <w:rsid w:val="00ED50CA"/>
    <w:rsid w:val="00ED512D"/>
    <w:rsid w:val="00ED5858"/>
    <w:rsid w:val="00ED6452"/>
    <w:rsid w:val="00EE09F8"/>
    <w:rsid w:val="00EE0CD3"/>
    <w:rsid w:val="00EE2079"/>
    <w:rsid w:val="00EE44EF"/>
    <w:rsid w:val="00EE4FD5"/>
    <w:rsid w:val="00EE727A"/>
    <w:rsid w:val="00EF053F"/>
    <w:rsid w:val="00EF13A4"/>
    <w:rsid w:val="00EF40D1"/>
    <w:rsid w:val="00EF5737"/>
    <w:rsid w:val="00F015DF"/>
    <w:rsid w:val="00F02208"/>
    <w:rsid w:val="00F02E4F"/>
    <w:rsid w:val="00F1070D"/>
    <w:rsid w:val="00F1152E"/>
    <w:rsid w:val="00F13D11"/>
    <w:rsid w:val="00F14A89"/>
    <w:rsid w:val="00F21845"/>
    <w:rsid w:val="00F219E4"/>
    <w:rsid w:val="00F233FD"/>
    <w:rsid w:val="00F234F2"/>
    <w:rsid w:val="00F251E5"/>
    <w:rsid w:val="00F2672B"/>
    <w:rsid w:val="00F27BE8"/>
    <w:rsid w:val="00F30912"/>
    <w:rsid w:val="00F334E5"/>
    <w:rsid w:val="00F34E25"/>
    <w:rsid w:val="00F35997"/>
    <w:rsid w:val="00F3724A"/>
    <w:rsid w:val="00F377AC"/>
    <w:rsid w:val="00F42548"/>
    <w:rsid w:val="00F44E6F"/>
    <w:rsid w:val="00F4611F"/>
    <w:rsid w:val="00F46864"/>
    <w:rsid w:val="00F46DD1"/>
    <w:rsid w:val="00F506F8"/>
    <w:rsid w:val="00F5138F"/>
    <w:rsid w:val="00F528DF"/>
    <w:rsid w:val="00F52933"/>
    <w:rsid w:val="00F568FE"/>
    <w:rsid w:val="00F57978"/>
    <w:rsid w:val="00F6080A"/>
    <w:rsid w:val="00F618D1"/>
    <w:rsid w:val="00F62E7C"/>
    <w:rsid w:val="00F63337"/>
    <w:rsid w:val="00F66B7E"/>
    <w:rsid w:val="00F7006C"/>
    <w:rsid w:val="00F71188"/>
    <w:rsid w:val="00F749A9"/>
    <w:rsid w:val="00F74F17"/>
    <w:rsid w:val="00F75CFC"/>
    <w:rsid w:val="00F8004F"/>
    <w:rsid w:val="00F80270"/>
    <w:rsid w:val="00F81175"/>
    <w:rsid w:val="00F8215E"/>
    <w:rsid w:val="00F8277E"/>
    <w:rsid w:val="00F838A3"/>
    <w:rsid w:val="00F854C2"/>
    <w:rsid w:val="00F865EA"/>
    <w:rsid w:val="00F86665"/>
    <w:rsid w:val="00F870DD"/>
    <w:rsid w:val="00F91F70"/>
    <w:rsid w:val="00F92A68"/>
    <w:rsid w:val="00F95322"/>
    <w:rsid w:val="00F9552C"/>
    <w:rsid w:val="00F95649"/>
    <w:rsid w:val="00F9608D"/>
    <w:rsid w:val="00F96373"/>
    <w:rsid w:val="00F96CBB"/>
    <w:rsid w:val="00F97FCA"/>
    <w:rsid w:val="00FA1225"/>
    <w:rsid w:val="00FA67F0"/>
    <w:rsid w:val="00FA72A8"/>
    <w:rsid w:val="00FA7C86"/>
    <w:rsid w:val="00FB0D43"/>
    <w:rsid w:val="00FB1BBD"/>
    <w:rsid w:val="00FB35DF"/>
    <w:rsid w:val="00FB3A4B"/>
    <w:rsid w:val="00FB5423"/>
    <w:rsid w:val="00FB5B8E"/>
    <w:rsid w:val="00FB6DD4"/>
    <w:rsid w:val="00FB73C7"/>
    <w:rsid w:val="00FB761F"/>
    <w:rsid w:val="00FB78A3"/>
    <w:rsid w:val="00FC1DAB"/>
    <w:rsid w:val="00FC393A"/>
    <w:rsid w:val="00FC5E8C"/>
    <w:rsid w:val="00FC699C"/>
    <w:rsid w:val="00FC7CF1"/>
    <w:rsid w:val="00FD3EDF"/>
    <w:rsid w:val="00FD45F5"/>
    <w:rsid w:val="00FD4A50"/>
    <w:rsid w:val="00FD6387"/>
    <w:rsid w:val="00FD6D98"/>
    <w:rsid w:val="00FD7E12"/>
    <w:rsid w:val="00FE3FEB"/>
    <w:rsid w:val="00FE4EED"/>
    <w:rsid w:val="00FE56BF"/>
    <w:rsid w:val="00FE67E5"/>
    <w:rsid w:val="00FE6A07"/>
    <w:rsid w:val="00FE7297"/>
    <w:rsid w:val="00FF14E6"/>
    <w:rsid w:val="00FF2F1A"/>
    <w:rsid w:val="00FF3CA4"/>
    <w:rsid w:val="00FF471A"/>
    <w:rsid w:val="00FF6019"/>
    <w:rsid w:val="00FF6134"/>
    <w:rsid w:val="00FF711B"/>
    <w:rsid w:val="00FF73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C9E"/>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29A1"/>
    <w:pPr>
      <w:spacing w:before="100" w:beforeAutospacing="1" w:after="100" w:afterAutospacing="1" w:line="240" w:lineRule="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unhideWhenUsed/>
    <w:rsid w:val="00B040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0FB"/>
    <w:rPr>
      <w:rFonts w:ascii="Tahoma" w:hAnsi="Tahoma" w:cs="Tahoma"/>
      <w:sz w:val="16"/>
      <w:szCs w:val="16"/>
      <w:lang w:eastAsia="en-US"/>
    </w:rPr>
  </w:style>
  <w:style w:type="paragraph" w:styleId="Revision">
    <w:name w:val="Revision"/>
    <w:hidden/>
    <w:uiPriority w:val="99"/>
    <w:semiHidden/>
    <w:rsid w:val="00B040FB"/>
    <w:rPr>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1C9E"/>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29A1"/>
    <w:pPr>
      <w:spacing w:before="100" w:beforeAutospacing="1" w:after="100" w:afterAutospacing="1" w:line="240" w:lineRule="auto"/>
    </w:pPr>
    <w:rPr>
      <w:rFonts w:ascii="Times New Roman" w:eastAsia="Times New Roman" w:hAnsi="Times New Roman"/>
      <w:sz w:val="24"/>
      <w:szCs w:val="24"/>
      <w:lang w:eastAsia="en-GB"/>
    </w:rPr>
  </w:style>
  <w:style w:type="paragraph" w:styleId="BalloonText">
    <w:name w:val="Balloon Text"/>
    <w:basedOn w:val="Normal"/>
    <w:link w:val="BalloonTextChar"/>
    <w:uiPriority w:val="99"/>
    <w:semiHidden/>
    <w:unhideWhenUsed/>
    <w:rsid w:val="00B040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40FB"/>
    <w:rPr>
      <w:rFonts w:ascii="Tahoma" w:hAnsi="Tahoma" w:cs="Tahoma"/>
      <w:sz w:val="16"/>
      <w:szCs w:val="16"/>
      <w:lang w:eastAsia="en-US"/>
    </w:rPr>
  </w:style>
  <w:style w:type="paragraph" w:styleId="Revision">
    <w:name w:val="Revision"/>
    <w:hidden/>
    <w:uiPriority w:val="99"/>
    <w:semiHidden/>
    <w:rsid w:val="00B040FB"/>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500717">
      <w:bodyDiv w:val="1"/>
      <w:marLeft w:val="0"/>
      <w:marRight w:val="0"/>
      <w:marTop w:val="0"/>
      <w:marBottom w:val="0"/>
      <w:divBdr>
        <w:top w:val="none" w:sz="0" w:space="0" w:color="auto"/>
        <w:left w:val="none" w:sz="0" w:space="0" w:color="auto"/>
        <w:bottom w:val="none" w:sz="0" w:space="0" w:color="auto"/>
        <w:right w:val="none" w:sz="0" w:space="0" w:color="auto"/>
      </w:divBdr>
    </w:div>
    <w:div w:id="1355108931">
      <w:bodyDiv w:val="1"/>
      <w:marLeft w:val="0"/>
      <w:marRight w:val="0"/>
      <w:marTop w:val="0"/>
      <w:marBottom w:val="0"/>
      <w:divBdr>
        <w:top w:val="none" w:sz="0" w:space="0" w:color="auto"/>
        <w:left w:val="none" w:sz="0" w:space="0" w:color="auto"/>
        <w:bottom w:val="none" w:sz="0" w:space="0" w:color="auto"/>
        <w:right w:val="none" w:sz="0" w:space="0" w:color="auto"/>
      </w:divBdr>
    </w:div>
    <w:div w:id="1884176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726736-F63C-4171-B0D8-C9BE20FB9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597</Words>
  <Characters>910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s</dc:creator>
  <cp:lastModifiedBy>Christos</cp:lastModifiedBy>
  <cp:revision>4</cp:revision>
  <dcterms:created xsi:type="dcterms:W3CDTF">2014-04-22T18:37:00Z</dcterms:created>
  <dcterms:modified xsi:type="dcterms:W3CDTF">2014-04-22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pliatsikas@reading.ac.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